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0033C" w14:textId="2E72DFA8" w:rsidR="00871CEB" w:rsidRPr="007E6031" w:rsidRDefault="00871CEB" w:rsidP="00871CEB">
      <w:pPr>
        <w:rPr>
          <w:rFonts w:ascii="Times New Roman" w:hAnsi="Times New Roman" w:cs="Times New Roman"/>
        </w:rPr>
      </w:pPr>
      <w:r w:rsidRPr="007E6031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C91284">
        <w:rPr>
          <w:rFonts w:ascii="Times New Roman" w:hAnsi="Times New Roman" w:cs="Times New Roman"/>
        </w:rPr>
        <w:t>C</w:t>
      </w:r>
      <w:r w:rsidR="00C91284" w:rsidRPr="00C91284">
        <w:rPr>
          <w:rFonts w:ascii="Times New Roman" w:hAnsi="Times New Roman" w:cs="Times New Roman"/>
        </w:rPr>
        <w:t>orrelation between data from PM</w:t>
      </w:r>
      <w:r w:rsidR="00C91284" w:rsidRPr="00B33A69">
        <w:rPr>
          <w:rFonts w:ascii="Times New Roman" w:hAnsi="Times New Roman" w:cs="Times New Roman"/>
          <w:vertAlign w:val="subscript"/>
        </w:rPr>
        <w:t>2.5</w:t>
      </w:r>
      <w:r w:rsidR="00C91284" w:rsidRPr="00C91284">
        <w:rPr>
          <w:rFonts w:ascii="Times New Roman" w:hAnsi="Times New Roman" w:cs="Times New Roman"/>
        </w:rPr>
        <w:t xml:space="preserve"> Hindcast Database and those calculated based on records from monitoring sites </w:t>
      </w:r>
      <w:r w:rsidR="00CF704A">
        <w:rPr>
          <w:rFonts w:ascii="Times New Roman" w:hAnsi="Times New Roman" w:cs="Times New Roman"/>
        </w:rPr>
        <w:t>from</w:t>
      </w:r>
      <w:r w:rsidR="00C91284" w:rsidRPr="00C91284">
        <w:rPr>
          <w:rFonts w:ascii="Times New Roman" w:hAnsi="Times New Roman" w:cs="Times New Roman"/>
        </w:rPr>
        <w:t xml:space="preserve"> 2014 to 2016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265"/>
        <w:gridCol w:w="1843"/>
        <w:gridCol w:w="584"/>
      </w:tblGrid>
      <w:tr w:rsidR="00871CEB" w:rsidRPr="00270DD6" w14:paraId="4ECE3A1F" w14:textId="77777777" w:rsidTr="00A03337">
        <w:trPr>
          <w:trHeight w:val="28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907E3" w14:textId="7CBE4D28" w:rsidR="00871CEB" w:rsidRPr="00270DD6" w:rsidRDefault="00092529" w:rsidP="00AB19FF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5"/>
            <w:bookmarkStart w:id="1" w:name="OLE_LINK16"/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0694E" w14:textId="4B5DB165" w:rsidR="00871CEB" w:rsidRPr="00270DD6" w:rsidRDefault="009B3F74" w:rsidP="00AB1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871CEB" w:rsidRPr="00270DD6">
              <w:rPr>
                <w:rFonts w:ascii="Times New Roman" w:hAnsi="Times New Roman" w:cs="Times New Roman"/>
              </w:rPr>
              <w:t>xposure assess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4A703" w14:textId="77777777" w:rsidR="00871CEB" w:rsidRPr="00270DD6" w:rsidRDefault="00871CEB" w:rsidP="00AB19FF">
            <w:pPr>
              <w:jc w:val="center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7D11D" w14:textId="0BD07E56" w:rsidR="00871CEB" w:rsidRPr="004451F5" w:rsidRDefault="009A1E04" w:rsidP="00AB19FF">
            <w:pPr>
              <w:jc w:val="center"/>
              <w:rPr>
                <w:rFonts w:ascii="Times New Roman" w:hAnsi="Times New Roman" w:cs="Times New Roman"/>
              </w:rPr>
            </w:pPr>
            <w:r w:rsidRPr="004451F5">
              <w:rPr>
                <w:rFonts w:ascii="Times New Roman" w:hAnsi="Times New Roman" w:cs="Times New Roman"/>
              </w:rPr>
              <w:t>R</w:t>
            </w:r>
            <w:r w:rsidRPr="004451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71CEB" w:rsidRPr="00270DD6" w14:paraId="5B17AE59" w14:textId="77777777" w:rsidTr="00A03337">
        <w:trPr>
          <w:trHeight w:val="280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hideMark/>
          </w:tcPr>
          <w:p w14:paraId="5898A960" w14:textId="42E5787C" w:rsidR="00871CEB" w:rsidRPr="00270DD6" w:rsidRDefault="00092529" w:rsidP="00563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noWrap/>
            <w:hideMark/>
          </w:tcPr>
          <w:p w14:paraId="73A6BA36" w14:textId="2087AE47" w:rsidR="00871CEB" w:rsidRPr="00270DD6" w:rsidRDefault="00871CEB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 xml:space="preserve">Empirical </w:t>
            </w:r>
            <w:r w:rsidR="004A40EB">
              <w:rPr>
                <w:rFonts w:ascii="Times New Roman" w:hAnsi="Times New Roman" w:cs="Times New Roman"/>
              </w:rPr>
              <w:t>Bayesian</w:t>
            </w:r>
            <w:r w:rsidRPr="00270DD6">
              <w:rPr>
                <w:rFonts w:ascii="Times New Roman" w:hAnsi="Times New Roman" w:cs="Times New Roman"/>
              </w:rPr>
              <w:t xml:space="preserve"> Krig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E42B0DC" w14:textId="67940B5C" w:rsidR="00871CEB" w:rsidRPr="00270DD6" w:rsidRDefault="004B6B65" w:rsidP="00AB19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871CEB" w:rsidRPr="00270D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</w:t>
            </w:r>
            <w:r w:rsidR="00871CEB" w:rsidRPr="00270DD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03</w:t>
            </w:r>
            <w:r w:rsidR="00871CEB" w:rsidRPr="00270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" w:type="dxa"/>
            <w:tcBorders>
              <w:top w:val="single" w:sz="4" w:space="0" w:color="auto"/>
            </w:tcBorders>
            <w:noWrap/>
            <w:hideMark/>
          </w:tcPr>
          <w:p w14:paraId="3F87E2E1" w14:textId="11D23F49" w:rsidR="00871CEB" w:rsidRPr="00270DD6" w:rsidRDefault="00871CEB" w:rsidP="00AB19FF">
            <w:pPr>
              <w:jc w:val="righ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0.</w:t>
            </w:r>
            <w:r w:rsidR="004B6B65">
              <w:rPr>
                <w:rFonts w:ascii="Times New Roman" w:hAnsi="Times New Roman" w:cs="Times New Roman"/>
              </w:rPr>
              <w:t>80</w:t>
            </w:r>
          </w:p>
        </w:tc>
      </w:tr>
      <w:tr w:rsidR="00871CEB" w:rsidRPr="00270DD6" w14:paraId="3DA6288F" w14:textId="77777777" w:rsidTr="00A03337">
        <w:trPr>
          <w:trHeight w:val="280"/>
        </w:trPr>
        <w:tc>
          <w:tcPr>
            <w:tcW w:w="846" w:type="dxa"/>
            <w:vMerge/>
            <w:hideMark/>
          </w:tcPr>
          <w:p w14:paraId="368879A7" w14:textId="77777777" w:rsidR="00871CEB" w:rsidRPr="00270DD6" w:rsidRDefault="00871CEB" w:rsidP="005637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bottom w:val="nil"/>
            </w:tcBorders>
            <w:noWrap/>
            <w:hideMark/>
          </w:tcPr>
          <w:p w14:paraId="2CAFD608" w14:textId="77777777" w:rsidR="00871CEB" w:rsidRPr="00270DD6" w:rsidRDefault="00871CEB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Inverse Distance Weighted</w:t>
            </w:r>
          </w:p>
        </w:tc>
        <w:tc>
          <w:tcPr>
            <w:tcW w:w="1843" w:type="dxa"/>
            <w:noWrap/>
            <w:hideMark/>
          </w:tcPr>
          <w:p w14:paraId="70B2CCFE" w14:textId="5B681B00" w:rsidR="00871CEB" w:rsidRPr="00270DD6" w:rsidRDefault="00820A9C" w:rsidP="00AB19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871CEB" w:rsidRPr="00270D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</w:t>
            </w:r>
            <w:r w:rsidR="00871CEB" w:rsidRPr="00270DD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02</w:t>
            </w:r>
            <w:r w:rsidR="00871CEB" w:rsidRPr="00270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" w:type="dxa"/>
            <w:noWrap/>
            <w:hideMark/>
          </w:tcPr>
          <w:p w14:paraId="166F0F2F" w14:textId="5986F5CE" w:rsidR="00871CEB" w:rsidRPr="00270DD6" w:rsidRDefault="00871CEB" w:rsidP="00AB19FF">
            <w:pPr>
              <w:jc w:val="righ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0.</w:t>
            </w:r>
            <w:r w:rsidR="00820A9C">
              <w:rPr>
                <w:rFonts w:ascii="Times New Roman" w:hAnsi="Times New Roman" w:cs="Times New Roman"/>
              </w:rPr>
              <w:t>88</w:t>
            </w:r>
          </w:p>
        </w:tc>
      </w:tr>
      <w:tr w:rsidR="00871CEB" w:rsidRPr="00270DD6" w14:paraId="078203C5" w14:textId="77777777" w:rsidTr="00A03337">
        <w:trPr>
          <w:trHeight w:val="280"/>
        </w:trPr>
        <w:tc>
          <w:tcPr>
            <w:tcW w:w="846" w:type="dxa"/>
            <w:vMerge/>
            <w:hideMark/>
          </w:tcPr>
          <w:p w14:paraId="2A6ECF6A" w14:textId="77777777" w:rsidR="00871CEB" w:rsidRPr="00270DD6" w:rsidRDefault="00871CEB" w:rsidP="005637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14:paraId="7817EAB3" w14:textId="77777777" w:rsidR="00871CEB" w:rsidRPr="00270DD6" w:rsidRDefault="00871CEB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the Nearest Monitor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893C306" w14:textId="443C4F27" w:rsidR="00871CEB" w:rsidRPr="00270DD6" w:rsidRDefault="00820A9C" w:rsidP="00AB19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="00871CEB" w:rsidRPr="00270D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3</w:t>
            </w:r>
            <w:r w:rsidR="00871CEB" w:rsidRPr="00270DD6">
              <w:rPr>
                <w:rFonts w:ascii="Times New Roman" w:hAnsi="Times New Roman" w:cs="Times New Roman"/>
              </w:rPr>
              <w:t>,0.</w:t>
            </w:r>
            <w:r>
              <w:rPr>
                <w:rFonts w:ascii="Times New Roman" w:hAnsi="Times New Roman" w:cs="Times New Roman"/>
              </w:rPr>
              <w:t>76</w:t>
            </w:r>
            <w:r w:rsidR="00871CEB" w:rsidRPr="00270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" w:type="dxa"/>
            <w:noWrap/>
            <w:hideMark/>
          </w:tcPr>
          <w:p w14:paraId="67AD8988" w14:textId="4E4FF56B" w:rsidR="00871CEB" w:rsidRPr="00270DD6" w:rsidRDefault="00820A9C" w:rsidP="00AB19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967A3E" w:rsidRPr="00270DD6" w14:paraId="3EEA92C0" w14:textId="77777777" w:rsidTr="00A03337">
        <w:trPr>
          <w:trHeight w:val="122"/>
        </w:trPr>
        <w:tc>
          <w:tcPr>
            <w:tcW w:w="846" w:type="dxa"/>
            <w:vMerge w:val="restart"/>
          </w:tcPr>
          <w:p w14:paraId="703375E4" w14:textId="702E5773" w:rsidR="00967A3E" w:rsidRPr="00C21CC8" w:rsidRDefault="00967A3E" w:rsidP="00967A3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7A76">
              <w:rPr>
                <w:rFonts w:ascii="Times New Roman" w:hAnsi="Times New Roman" w:cs="Times New Roman" w:hint="eastAsia"/>
              </w:rPr>
              <w:t>2</w:t>
            </w:r>
            <w:r w:rsidRPr="007C7A76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3265" w:type="dxa"/>
            <w:tcBorders>
              <w:top w:val="nil"/>
            </w:tcBorders>
            <w:noWrap/>
          </w:tcPr>
          <w:p w14:paraId="013EA24B" w14:textId="45AB0904" w:rsidR="00967A3E" w:rsidRPr="00C21CC8" w:rsidRDefault="00967A3E" w:rsidP="003E77D2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70DD6">
              <w:rPr>
                <w:rFonts w:ascii="Times New Roman" w:hAnsi="Times New Roman" w:cs="Times New Roman"/>
              </w:rPr>
              <w:t xml:space="preserve">Empirical </w:t>
            </w:r>
            <w:r w:rsidR="004A40EB">
              <w:rPr>
                <w:rFonts w:ascii="Times New Roman" w:hAnsi="Times New Roman" w:cs="Times New Roman"/>
              </w:rPr>
              <w:t>Bayesian</w:t>
            </w:r>
            <w:r w:rsidRPr="00270DD6">
              <w:rPr>
                <w:rFonts w:ascii="Times New Roman" w:hAnsi="Times New Roman" w:cs="Times New Roman"/>
              </w:rPr>
              <w:t xml:space="preserve"> Krig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D177" w14:textId="072DE40E" w:rsidR="00967A3E" w:rsidRPr="00967A3E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967A3E">
              <w:rPr>
                <w:rFonts w:ascii="Times New Roman" w:hAnsi="Times New Roman" w:cs="Times New Roman" w:hint="eastAsia"/>
              </w:rPr>
              <w:t>1.58</w:t>
            </w:r>
            <w:r w:rsidR="00622B22">
              <w:rPr>
                <w:rFonts w:ascii="Times New Roman" w:hAnsi="Times New Roman" w:cs="Times New Roman"/>
              </w:rPr>
              <w:t xml:space="preserve"> (1.55,1.61)</w:t>
            </w:r>
            <w:r w:rsidRPr="00967A3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A13E" w14:textId="19A5E839" w:rsidR="00967A3E" w:rsidRPr="00820A9C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820A9C">
              <w:rPr>
                <w:rFonts w:ascii="Times New Roman" w:hAnsi="Times New Roman" w:cs="Times New Roman" w:hint="eastAsia"/>
              </w:rPr>
              <w:t>0.69</w:t>
            </w:r>
          </w:p>
        </w:tc>
      </w:tr>
      <w:tr w:rsidR="00967A3E" w:rsidRPr="00270DD6" w14:paraId="650AF10F" w14:textId="77777777" w:rsidTr="00A03337">
        <w:trPr>
          <w:trHeight w:val="122"/>
        </w:trPr>
        <w:tc>
          <w:tcPr>
            <w:tcW w:w="846" w:type="dxa"/>
            <w:vMerge/>
          </w:tcPr>
          <w:p w14:paraId="2B6D63D1" w14:textId="77777777" w:rsidR="00967A3E" w:rsidRPr="00C21CC8" w:rsidRDefault="00967A3E" w:rsidP="00967A3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65" w:type="dxa"/>
            <w:noWrap/>
          </w:tcPr>
          <w:p w14:paraId="1E9B0DF0" w14:textId="525EC0EA" w:rsidR="00967A3E" w:rsidRPr="00C21CC8" w:rsidRDefault="00967A3E" w:rsidP="003E77D2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70DD6">
              <w:rPr>
                <w:rFonts w:ascii="Times New Roman" w:hAnsi="Times New Roman" w:cs="Times New Roman"/>
              </w:rPr>
              <w:t>Inverse Distance Weigh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6ED4" w14:textId="0A3420AB" w:rsidR="00967A3E" w:rsidRPr="00967A3E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967A3E">
              <w:rPr>
                <w:rFonts w:ascii="Times New Roman" w:hAnsi="Times New Roman" w:cs="Times New Roman" w:hint="eastAsia"/>
              </w:rPr>
              <w:t>1.05</w:t>
            </w:r>
            <w:r w:rsidR="00622B22">
              <w:rPr>
                <w:rFonts w:ascii="Times New Roman" w:hAnsi="Times New Roman" w:cs="Times New Roman"/>
              </w:rPr>
              <w:t>(1.04,1.06)</w:t>
            </w:r>
            <w:r w:rsidRPr="00967A3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8F28" w14:textId="0CCAA462" w:rsidR="00967A3E" w:rsidRPr="00820A9C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820A9C">
              <w:rPr>
                <w:rFonts w:ascii="Times New Roman" w:hAnsi="Times New Roman" w:cs="Times New Roman" w:hint="eastAsia"/>
              </w:rPr>
              <w:t>0.94</w:t>
            </w:r>
          </w:p>
        </w:tc>
      </w:tr>
      <w:tr w:rsidR="00967A3E" w:rsidRPr="00270DD6" w14:paraId="3D7CBBEF" w14:textId="77777777" w:rsidTr="00A03337">
        <w:trPr>
          <w:trHeight w:val="122"/>
        </w:trPr>
        <w:tc>
          <w:tcPr>
            <w:tcW w:w="846" w:type="dxa"/>
            <w:vMerge/>
          </w:tcPr>
          <w:p w14:paraId="21D75C7B" w14:textId="77777777" w:rsidR="00967A3E" w:rsidRPr="00C21CC8" w:rsidRDefault="00967A3E" w:rsidP="00967A3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65" w:type="dxa"/>
            <w:noWrap/>
          </w:tcPr>
          <w:p w14:paraId="5E03B233" w14:textId="181BABD3" w:rsidR="00967A3E" w:rsidRPr="00C21CC8" w:rsidRDefault="00967A3E" w:rsidP="003E77D2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70DD6">
              <w:rPr>
                <w:rFonts w:ascii="Times New Roman" w:hAnsi="Times New Roman" w:cs="Times New Roman"/>
              </w:rPr>
              <w:t>the Nearest Mon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2E5C" w14:textId="4DC61419" w:rsidR="00967A3E" w:rsidRPr="00967A3E" w:rsidRDefault="00622B22" w:rsidP="00967A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86,0.88)</w:t>
            </w:r>
            <w:r w:rsidR="00967A3E" w:rsidRPr="00967A3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6579" w14:textId="5510F6A0" w:rsidR="00967A3E" w:rsidRPr="00820A9C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820A9C">
              <w:rPr>
                <w:rFonts w:ascii="Times New Roman" w:hAnsi="Times New Roman" w:cs="Times New Roman" w:hint="eastAsia"/>
              </w:rPr>
              <w:t>0.87</w:t>
            </w:r>
          </w:p>
        </w:tc>
      </w:tr>
      <w:tr w:rsidR="00967A3E" w:rsidRPr="00270DD6" w14:paraId="264CF2DC" w14:textId="77777777" w:rsidTr="00A03337">
        <w:trPr>
          <w:trHeight w:val="280"/>
        </w:trPr>
        <w:tc>
          <w:tcPr>
            <w:tcW w:w="846" w:type="dxa"/>
            <w:vMerge w:val="restart"/>
            <w:hideMark/>
          </w:tcPr>
          <w:p w14:paraId="754285A8" w14:textId="3785E547" w:rsidR="00967A3E" w:rsidRPr="00270DD6" w:rsidRDefault="00967A3E" w:rsidP="00967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265" w:type="dxa"/>
            <w:noWrap/>
            <w:hideMark/>
          </w:tcPr>
          <w:p w14:paraId="140E62F6" w14:textId="20156EBC" w:rsidR="00967A3E" w:rsidRPr="00270DD6" w:rsidRDefault="00967A3E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 xml:space="preserve">Empirical </w:t>
            </w:r>
            <w:r w:rsidR="004A40EB">
              <w:rPr>
                <w:rFonts w:ascii="Times New Roman" w:hAnsi="Times New Roman" w:cs="Times New Roman"/>
              </w:rPr>
              <w:t>Bayesian</w:t>
            </w:r>
            <w:r w:rsidRPr="00270DD6">
              <w:rPr>
                <w:rFonts w:ascii="Times New Roman" w:hAnsi="Times New Roman" w:cs="Times New Roman"/>
              </w:rPr>
              <w:t xml:space="preserve"> Krig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49F" w14:textId="732AC8C0" w:rsidR="00967A3E" w:rsidRPr="00270DD6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967A3E">
              <w:rPr>
                <w:rFonts w:ascii="Times New Roman" w:hAnsi="Times New Roman" w:cs="Times New Roman" w:hint="eastAsia"/>
              </w:rPr>
              <w:t>1.52</w:t>
            </w:r>
            <w:r w:rsidR="00622B22">
              <w:rPr>
                <w:rFonts w:ascii="Times New Roman" w:hAnsi="Times New Roman" w:cs="Times New Roman"/>
              </w:rPr>
              <w:t>(1.50,1.55)</w:t>
            </w:r>
            <w:r w:rsidRPr="00967A3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45A7" w14:textId="4CD5D43C" w:rsidR="00967A3E" w:rsidRPr="00270DD6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820A9C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967A3E" w:rsidRPr="00270DD6" w14:paraId="01C62091" w14:textId="77777777" w:rsidTr="00A03337">
        <w:trPr>
          <w:trHeight w:val="280"/>
        </w:trPr>
        <w:tc>
          <w:tcPr>
            <w:tcW w:w="846" w:type="dxa"/>
            <w:vMerge/>
            <w:hideMark/>
          </w:tcPr>
          <w:p w14:paraId="710D9791" w14:textId="77777777" w:rsidR="00967A3E" w:rsidRPr="00270DD6" w:rsidRDefault="00967A3E" w:rsidP="00967A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noWrap/>
            <w:hideMark/>
          </w:tcPr>
          <w:p w14:paraId="317C97FA" w14:textId="77777777" w:rsidR="00967A3E" w:rsidRPr="00270DD6" w:rsidRDefault="00967A3E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Inverse Distance Weigh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6DE" w14:textId="61BD3226" w:rsidR="00967A3E" w:rsidRPr="00270DD6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967A3E">
              <w:rPr>
                <w:rFonts w:ascii="Times New Roman" w:hAnsi="Times New Roman" w:cs="Times New Roman" w:hint="eastAsia"/>
              </w:rPr>
              <w:t>0.96</w:t>
            </w:r>
            <w:r w:rsidR="00622B22">
              <w:rPr>
                <w:rFonts w:ascii="Times New Roman" w:hAnsi="Times New Roman" w:cs="Times New Roman"/>
              </w:rPr>
              <w:t>(0.95,0.97)</w:t>
            </w:r>
            <w:r w:rsidRPr="00967A3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CC57" w14:textId="0B5205D1" w:rsidR="00967A3E" w:rsidRPr="00270DD6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820A9C">
              <w:rPr>
                <w:rFonts w:ascii="Times New Roman" w:hAnsi="Times New Roman" w:cs="Times New Roman" w:hint="eastAsia"/>
              </w:rPr>
              <w:t>0.92</w:t>
            </w:r>
          </w:p>
        </w:tc>
      </w:tr>
      <w:tr w:rsidR="00967A3E" w:rsidRPr="00270DD6" w14:paraId="405E81FE" w14:textId="77777777" w:rsidTr="00A03337">
        <w:trPr>
          <w:trHeight w:val="280"/>
        </w:trPr>
        <w:tc>
          <w:tcPr>
            <w:tcW w:w="846" w:type="dxa"/>
            <w:vMerge/>
            <w:hideMark/>
          </w:tcPr>
          <w:p w14:paraId="28DC1100" w14:textId="77777777" w:rsidR="00967A3E" w:rsidRPr="00270DD6" w:rsidRDefault="00967A3E" w:rsidP="00967A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noWrap/>
            <w:hideMark/>
          </w:tcPr>
          <w:p w14:paraId="1D84FAEE" w14:textId="77777777" w:rsidR="00967A3E" w:rsidRPr="00270DD6" w:rsidRDefault="00967A3E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the Nearest Moni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4359" w14:textId="577F0921" w:rsidR="00967A3E" w:rsidRPr="00270DD6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967A3E">
              <w:rPr>
                <w:rFonts w:ascii="Times New Roman" w:hAnsi="Times New Roman" w:cs="Times New Roman" w:hint="eastAsia"/>
              </w:rPr>
              <w:t>0.81</w:t>
            </w:r>
            <w:r w:rsidR="00622B22">
              <w:rPr>
                <w:rFonts w:ascii="Times New Roman" w:hAnsi="Times New Roman" w:cs="Times New Roman"/>
              </w:rPr>
              <w:t>(0.80,0.82)</w:t>
            </w:r>
            <w:r w:rsidRPr="00967A3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5A5E" w14:textId="2E22E846" w:rsidR="00967A3E" w:rsidRPr="00270DD6" w:rsidRDefault="00967A3E" w:rsidP="00967A3E">
            <w:pPr>
              <w:jc w:val="right"/>
              <w:rPr>
                <w:rFonts w:ascii="Times New Roman" w:hAnsi="Times New Roman" w:cs="Times New Roman"/>
              </w:rPr>
            </w:pPr>
            <w:r w:rsidRPr="00820A9C">
              <w:rPr>
                <w:rFonts w:ascii="Times New Roman" w:hAnsi="Times New Roman" w:cs="Times New Roman" w:hint="eastAsia"/>
              </w:rPr>
              <w:t>0.86</w:t>
            </w:r>
          </w:p>
        </w:tc>
      </w:tr>
      <w:bookmarkEnd w:id="0"/>
      <w:bookmarkEnd w:id="1"/>
    </w:tbl>
    <w:p w14:paraId="04ADCFCF" w14:textId="77777777" w:rsidR="00871CEB" w:rsidRDefault="00871CEB" w:rsidP="00871CEB">
      <w:pPr>
        <w:sectPr w:rsidR="00871C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C44DDA" w14:textId="57634493" w:rsidR="006E65F0" w:rsidRPr="007E6031" w:rsidRDefault="006E65F0" w:rsidP="006E65F0">
      <w:pPr>
        <w:rPr>
          <w:rFonts w:ascii="Times New Roman" w:hAnsi="Times New Roman" w:cs="Times New Roman"/>
        </w:rPr>
      </w:pPr>
      <w:r w:rsidRPr="007E6031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. S</w:t>
      </w:r>
      <w:r w:rsidR="00022C6B">
        <w:rPr>
          <w:rFonts w:ascii="Times New Roman" w:hAnsi="Times New Roman" w:cs="Times New Roman"/>
        </w:rPr>
        <w:t>ubgroup</w:t>
      </w:r>
      <w:r>
        <w:rPr>
          <w:rFonts w:ascii="Times New Roman" w:hAnsi="Times New Roman" w:cs="Times New Roman"/>
        </w:rPr>
        <w:t xml:space="preserve"> analysis </w:t>
      </w:r>
      <w:r w:rsidR="0010364E">
        <w:rPr>
          <w:rFonts w:ascii="Times New Roman" w:hAnsi="Times New Roman" w:cs="Times New Roman"/>
        </w:rPr>
        <w:t xml:space="preserve">for </w:t>
      </w:r>
      <w:r w:rsidR="007F0ADC">
        <w:rPr>
          <w:rFonts w:ascii="Times New Roman" w:hAnsi="Times New Roman" w:cs="Times New Roman"/>
        </w:rPr>
        <w:t>the a</w:t>
      </w:r>
      <w:r w:rsidR="004B2281" w:rsidRPr="00704E03">
        <w:rPr>
          <w:rFonts w:ascii="Times New Roman" w:hAnsi="Times New Roman" w:cs="Times New Roman"/>
        </w:rPr>
        <w:t xml:space="preserve">ssociation between increased 10 </w:t>
      </w:r>
      <w:proofErr w:type="spellStart"/>
      <w:r w:rsidR="004B2281" w:rsidRPr="00704E03">
        <w:rPr>
          <w:rFonts w:ascii="Times New Roman" w:hAnsi="Times New Roman" w:cs="Times New Roman"/>
        </w:rPr>
        <w:t>μg</w:t>
      </w:r>
      <w:proofErr w:type="spellEnd"/>
      <w:r w:rsidR="004B2281" w:rsidRPr="00704E03">
        <w:rPr>
          <w:rFonts w:ascii="Times New Roman" w:hAnsi="Times New Roman" w:cs="Times New Roman"/>
        </w:rPr>
        <w:t>/m</w:t>
      </w:r>
      <w:r w:rsidR="004B2281" w:rsidRPr="00704E03">
        <w:rPr>
          <w:rFonts w:ascii="Times New Roman" w:hAnsi="Times New Roman" w:cs="Times New Roman"/>
          <w:vertAlign w:val="superscript"/>
        </w:rPr>
        <w:t>3</w:t>
      </w:r>
      <w:r w:rsidR="004B2281" w:rsidRPr="00704E03">
        <w:rPr>
          <w:rFonts w:ascii="Times New Roman" w:hAnsi="Times New Roman" w:cs="Times New Roman"/>
        </w:rPr>
        <w:t xml:space="preserve"> PM</w:t>
      </w:r>
      <w:r w:rsidR="004B2281" w:rsidRPr="00704E03">
        <w:rPr>
          <w:rFonts w:ascii="Times New Roman" w:hAnsi="Times New Roman" w:cs="Times New Roman"/>
          <w:vertAlign w:val="subscript"/>
        </w:rPr>
        <w:t>2.5</w:t>
      </w:r>
      <w:r w:rsidR="004B2281" w:rsidRPr="00704E03">
        <w:rPr>
          <w:rFonts w:ascii="Times New Roman" w:hAnsi="Times New Roman" w:cs="Times New Roman"/>
        </w:rPr>
        <w:t xml:space="preserve"> concentration and incidence of higher </w:t>
      </w:r>
      <w:proofErr w:type="spellStart"/>
      <w:r w:rsidR="004B2281" w:rsidRPr="00704E03">
        <w:rPr>
          <w:rFonts w:ascii="Times New Roman" w:hAnsi="Times New Roman" w:cs="Times New Roman"/>
        </w:rPr>
        <w:t>baPWV</w:t>
      </w:r>
      <w:proofErr w:type="spellEnd"/>
      <w:r w:rsidR="004B2281" w:rsidRPr="00704E03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040"/>
        <w:gridCol w:w="1040"/>
        <w:gridCol w:w="1822"/>
        <w:gridCol w:w="689"/>
      </w:tblGrid>
      <w:tr w:rsidR="007661CB" w:rsidRPr="00DF0BF2" w14:paraId="0FDCFF87" w14:textId="77777777" w:rsidTr="007661CB">
        <w:trPr>
          <w:trHeight w:val="28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340E5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D8BC7" w14:textId="0EC34941" w:rsidR="007661CB" w:rsidRPr="00DF0BF2" w:rsidRDefault="00766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F0BF2">
              <w:rPr>
                <w:rFonts w:ascii="Times New Roman" w:hAnsi="Times New Roman" w:cs="Times New Roman" w:hint="eastAsia"/>
              </w:rPr>
              <w:t>ota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80B11" w14:textId="74315FE5" w:rsidR="007661CB" w:rsidRPr="00DF0BF2" w:rsidRDefault="00766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F0BF2">
              <w:rPr>
                <w:rFonts w:ascii="Times New Roman" w:hAnsi="Times New Roman" w:cs="Times New Roman" w:hint="eastAsia"/>
              </w:rPr>
              <w:t>as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D4060" w14:textId="182D3FBE" w:rsidR="007661CB" w:rsidRPr="00DF0BF2" w:rsidRDefault="00766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 w:rsidRPr="00994F0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22186" w14:textId="188056F0" w:rsidR="007661CB" w:rsidRPr="00E8706C" w:rsidRDefault="007661CB">
            <w:pPr>
              <w:rPr>
                <w:rFonts w:ascii="Times New Roman" w:hAnsi="Times New Roman" w:cs="Times New Roman"/>
                <w:i/>
                <w:iCs/>
              </w:rPr>
            </w:pPr>
            <w:r w:rsidRPr="00E8706C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7661CB" w:rsidRPr="00DF0BF2" w14:paraId="33D3C72A" w14:textId="77777777" w:rsidTr="007661CB">
        <w:trPr>
          <w:trHeight w:val="280"/>
        </w:trPr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2C439C76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8D61A1C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8B46357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0B53B8CE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2C96E4C9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</w:tr>
      <w:tr w:rsidR="007661CB" w:rsidRPr="00DF0BF2" w14:paraId="42122A1F" w14:textId="77777777" w:rsidTr="007661CB">
        <w:trPr>
          <w:trHeight w:val="280"/>
        </w:trPr>
        <w:tc>
          <w:tcPr>
            <w:tcW w:w="1480" w:type="dxa"/>
            <w:noWrap/>
            <w:hideMark/>
          </w:tcPr>
          <w:p w14:paraId="5E8C6F6C" w14:textId="77777777" w:rsidR="007661CB" w:rsidRPr="00DF0BF2" w:rsidRDefault="007661CB" w:rsidP="00CC4731">
            <w:pPr>
              <w:ind w:leftChars="100" w:left="210"/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040" w:type="dxa"/>
            <w:noWrap/>
            <w:hideMark/>
          </w:tcPr>
          <w:p w14:paraId="4C9B61EB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566</w:t>
            </w:r>
          </w:p>
        </w:tc>
        <w:tc>
          <w:tcPr>
            <w:tcW w:w="1040" w:type="dxa"/>
            <w:noWrap/>
            <w:hideMark/>
          </w:tcPr>
          <w:p w14:paraId="00084C7E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822" w:type="dxa"/>
            <w:noWrap/>
            <w:hideMark/>
          </w:tcPr>
          <w:p w14:paraId="596B2243" w14:textId="1F24A6AE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(0.80,1.62)</w:t>
            </w:r>
          </w:p>
        </w:tc>
        <w:tc>
          <w:tcPr>
            <w:tcW w:w="615" w:type="dxa"/>
            <w:noWrap/>
            <w:hideMark/>
          </w:tcPr>
          <w:p w14:paraId="59EBB1D5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0.472</w:t>
            </w:r>
          </w:p>
        </w:tc>
      </w:tr>
      <w:tr w:rsidR="007661CB" w:rsidRPr="00DF0BF2" w14:paraId="3A9A738E" w14:textId="77777777" w:rsidTr="007661CB">
        <w:trPr>
          <w:trHeight w:val="280"/>
        </w:trPr>
        <w:tc>
          <w:tcPr>
            <w:tcW w:w="1480" w:type="dxa"/>
            <w:noWrap/>
            <w:hideMark/>
          </w:tcPr>
          <w:p w14:paraId="4DE6B6C3" w14:textId="77777777" w:rsidR="007661CB" w:rsidRPr="00DF0BF2" w:rsidRDefault="007661CB" w:rsidP="00CC4731">
            <w:pPr>
              <w:ind w:leftChars="100" w:left="210"/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40" w:type="dxa"/>
            <w:noWrap/>
            <w:hideMark/>
          </w:tcPr>
          <w:p w14:paraId="26FE25F7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562</w:t>
            </w:r>
          </w:p>
        </w:tc>
        <w:tc>
          <w:tcPr>
            <w:tcW w:w="1040" w:type="dxa"/>
            <w:noWrap/>
            <w:hideMark/>
          </w:tcPr>
          <w:p w14:paraId="7F03475F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822" w:type="dxa"/>
            <w:noWrap/>
            <w:hideMark/>
          </w:tcPr>
          <w:p w14:paraId="3BD61520" w14:textId="016E0C4F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(0.64,2.10)</w:t>
            </w:r>
          </w:p>
        </w:tc>
        <w:tc>
          <w:tcPr>
            <w:tcW w:w="615" w:type="dxa"/>
            <w:noWrap/>
            <w:hideMark/>
          </w:tcPr>
          <w:p w14:paraId="52204240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0.624</w:t>
            </w:r>
          </w:p>
        </w:tc>
      </w:tr>
      <w:tr w:rsidR="007661CB" w:rsidRPr="00DF0BF2" w14:paraId="5883F50B" w14:textId="77777777" w:rsidTr="007661CB">
        <w:trPr>
          <w:trHeight w:val="280"/>
        </w:trPr>
        <w:tc>
          <w:tcPr>
            <w:tcW w:w="1480" w:type="dxa"/>
            <w:noWrap/>
            <w:hideMark/>
          </w:tcPr>
          <w:p w14:paraId="524FF46A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Age group</w:t>
            </w:r>
          </w:p>
        </w:tc>
        <w:tc>
          <w:tcPr>
            <w:tcW w:w="1040" w:type="dxa"/>
            <w:noWrap/>
            <w:hideMark/>
          </w:tcPr>
          <w:p w14:paraId="60605A93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6B7FB1F6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noWrap/>
            <w:hideMark/>
          </w:tcPr>
          <w:p w14:paraId="1CDB0E2D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noWrap/>
            <w:hideMark/>
          </w:tcPr>
          <w:p w14:paraId="2C12639B" w14:textId="77777777" w:rsidR="007661CB" w:rsidRPr="00DF0BF2" w:rsidRDefault="007661CB">
            <w:pPr>
              <w:rPr>
                <w:rFonts w:ascii="Times New Roman" w:hAnsi="Times New Roman" w:cs="Times New Roman"/>
              </w:rPr>
            </w:pPr>
          </w:p>
        </w:tc>
      </w:tr>
      <w:tr w:rsidR="007661CB" w:rsidRPr="00DF0BF2" w14:paraId="69A708F6" w14:textId="77777777" w:rsidTr="007661CB">
        <w:trPr>
          <w:trHeight w:val="280"/>
        </w:trPr>
        <w:tc>
          <w:tcPr>
            <w:tcW w:w="1480" w:type="dxa"/>
            <w:noWrap/>
            <w:hideMark/>
          </w:tcPr>
          <w:p w14:paraId="595C88A0" w14:textId="77777777" w:rsidR="007661CB" w:rsidRPr="00DF0BF2" w:rsidRDefault="007661CB" w:rsidP="00CC4731">
            <w:pPr>
              <w:ind w:leftChars="100" w:left="210"/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Age</w:t>
            </w:r>
            <w:r w:rsidRPr="00DF0BF2">
              <w:rPr>
                <w:rFonts w:ascii="Times New Roman" w:hAnsi="Times New Roman" w:cs="Times New Roman" w:hint="eastAsia"/>
              </w:rPr>
              <w:t>≤</w:t>
            </w:r>
            <w:r w:rsidRPr="00DF0BF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040" w:type="dxa"/>
            <w:noWrap/>
            <w:hideMark/>
          </w:tcPr>
          <w:p w14:paraId="4DF255F7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546</w:t>
            </w:r>
          </w:p>
        </w:tc>
        <w:tc>
          <w:tcPr>
            <w:tcW w:w="1040" w:type="dxa"/>
            <w:noWrap/>
            <w:hideMark/>
          </w:tcPr>
          <w:p w14:paraId="64D8B786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22" w:type="dxa"/>
            <w:noWrap/>
            <w:hideMark/>
          </w:tcPr>
          <w:p w14:paraId="690584DE" w14:textId="22354914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4.68</w:t>
            </w:r>
            <w:r>
              <w:rPr>
                <w:rFonts w:ascii="Times New Roman" w:hAnsi="Times New Roman" w:cs="Times New Roman"/>
              </w:rPr>
              <w:t xml:space="preserve"> (0.96,22.8)</w:t>
            </w:r>
          </w:p>
        </w:tc>
        <w:tc>
          <w:tcPr>
            <w:tcW w:w="615" w:type="dxa"/>
            <w:noWrap/>
            <w:hideMark/>
          </w:tcPr>
          <w:p w14:paraId="06258D36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7661CB" w:rsidRPr="00DF0BF2" w14:paraId="4F76F060" w14:textId="77777777" w:rsidTr="007661CB">
        <w:trPr>
          <w:trHeight w:val="280"/>
        </w:trPr>
        <w:tc>
          <w:tcPr>
            <w:tcW w:w="1480" w:type="dxa"/>
            <w:noWrap/>
            <w:hideMark/>
          </w:tcPr>
          <w:p w14:paraId="480FB5FC" w14:textId="77777777" w:rsidR="007661CB" w:rsidRPr="00DF0BF2" w:rsidRDefault="007661CB" w:rsidP="00CC4731">
            <w:pPr>
              <w:ind w:leftChars="100" w:left="210"/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Age</w:t>
            </w:r>
            <w:r w:rsidRPr="00DF0BF2">
              <w:rPr>
                <w:rFonts w:ascii="Times New Roman" w:hAnsi="Times New Roman" w:cs="Times New Roman" w:hint="eastAsia"/>
              </w:rPr>
              <w:t>＞</w:t>
            </w:r>
            <w:r w:rsidRPr="00DF0BF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040" w:type="dxa"/>
            <w:hideMark/>
          </w:tcPr>
          <w:p w14:paraId="1DC55E9D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576</w:t>
            </w:r>
          </w:p>
        </w:tc>
        <w:tc>
          <w:tcPr>
            <w:tcW w:w="1040" w:type="dxa"/>
            <w:noWrap/>
            <w:hideMark/>
          </w:tcPr>
          <w:p w14:paraId="37CB6D40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822" w:type="dxa"/>
            <w:noWrap/>
            <w:hideMark/>
          </w:tcPr>
          <w:p w14:paraId="122AFD48" w14:textId="2F1F7556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0.72,1.41)</w:t>
            </w:r>
          </w:p>
        </w:tc>
        <w:tc>
          <w:tcPr>
            <w:tcW w:w="615" w:type="dxa"/>
            <w:noWrap/>
            <w:hideMark/>
          </w:tcPr>
          <w:p w14:paraId="01E1D361" w14:textId="77777777" w:rsidR="007661CB" w:rsidRPr="00DF0BF2" w:rsidRDefault="007661CB" w:rsidP="00DF0BF2">
            <w:pPr>
              <w:rPr>
                <w:rFonts w:ascii="Times New Roman" w:hAnsi="Times New Roman" w:cs="Times New Roman"/>
              </w:rPr>
            </w:pPr>
            <w:r w:rsidRPr="00DF0BF2">
              <w:rPr>
                <w:rFonts w:ascii="Times New Roman" w:hAnsi="Times New Roman" w:cs="Times New Roman" w:hint="eastAsia"/>
              </w:rPr>
              <w:t>0.957</w:t>
            </w:r>
          </w:p>
        </w:tc>
      </w:tr>
    </w:tbl>
    <w:p w14:paraId="421970AA" w14:textId="77777777" w:rsidR="00E9701F" w:rsidRDefault="00E9701F" w:rsidP="006C5CCA">
      <w:pPr>
        <w:rPr>
          <w:rFonts w:ascii="Times New Roman" w:hAnsi="Times New Roman" w:cs="Times New Roman"/>
        </w:rPr>
      </w:pPr>
    </w:p>
    <w:p w14:paraId="6358F54A" w14:textId="77777777" w:rsidR="00DF0BF2" w:rsidRDefault="00DF0BF2" w:rsidP="006C5CCA">
      <w:pPr>
        <w:rPr>
          <w:rFonts w:ascii="Times New Roman" w:hAnsi="Times New Roman" w:cs="Times New Roman"/>
        </w:rPr>
      </w:pPr>
    </w:p>
    <w:p w14:paraId="43688E55" w14:textId="6503F19D" w:rsidR="00DF0BF2" w:rsidRDefault="00DF0BF2" w:rsidP="006C5CCA">
      <w:pPr>
        <w:rPr>
          <w:rFonts w:ascii="Times New Roman" w:hAnsi="Times New Roman" w:cs="Times New Roman"/>
        </w:rPr>
        <w:sectPr w:rsidR="00DF0B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83BF31" w14:textId="49E2EBE7" w:rsidR="006C5CCA" w:rsidRPr="007E6031" w:rsidRDefault="006C5CCA" w:rsidP="006C5CCA">
      <w:pPr>
        <w:rPr>
          <w:rFonts w:ascii="Times New Roman" w:hAnsi="Times New Roman" w:cs="Times New Roman"/>
        </w:rPr>
      </w:pPr>
      <w:r w:rsidRPr="007E6031">
        <w:rPr>
          <w:rFonts w:ascii="Times New Roman" w:hAnsi="Times New Roman" w:cs="Times New Roman"/>
        </w:rPr>
        <w:lastRenderedPageBreak/>
        <w:t>Table S</w:t>
      </w:r>
      <w:r w:rsidR="006E65F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10364E" w:rsidRPr="0010364E">
        <w:rPr>
          <w:rFonts w:ascii="Times New Roman" w:hAnsi="Times New Roman" w:cs="Times New Roman"/>
        </w:rPr>
        <w:t xml:space="preserve">Subgroup analysis for the association between increased 10 </w:t>
      </w:r>
      <w:proofErr w:type="spellStart"/>
      <w:r w:rsidR="0010364E" w:rsidRPr="0010364E">
        <w:rPr>
          <w:rFonts w:ascii="Times New Roman" w:hAnsi="Times New Roman" w:cs="Times New Roman"/>
        </w:rPr>
        <w:t>μg</w:t>
      </w:r>
      <w:proofErr w:type="spellEnd"/>
      <w:r w:rsidR="0010364E" w:rsidRPr="0010364E">
        <w:rPr>
          <w:rFonts w:ascii="Times New Roman" w:hAnsi="Times New Roman" w:cs="Times New Roman"/>
        </w:rPr>
        <w:t>/m</w:t>
      </w:r>
      <w:r w:rsidR="0010364E" w:rsidRPr="00D67FBD">
        <w:rPr>
          <w:rFonts w:ascii="Times New Roman" w:hAnsi="Times New Roman" w:cs="Times New Roman"/>
          <w:vertAlign w:val="superscript"/>
        </w:rPr>
        <w:t>3</w:t>
      </w:r>
      <w:r w:rsidR="0010364E" w:rsidRPr="0010364E">
        <w:rPr>
          <w:rFonts w:ascii="Times New Roman" w:hAnsi="Times New Roman" w:cs="Times New Roman"/>
        </w:rPr>
        <w:t xml:space="preserve"> PM</w:t>
      </w:r>
      <w:r w:rsidR="0010364E" w:rsidRPr="00D67FBD">
        <w:rPr>
          <w:rFonts w:ascii="Times New Roman" w:hAnsi="Times New Roman" w:cs="Times New Roman"/>
          <w:vertAlign w:val="subscript"/>
        </w:rPr>
        <w:t>2.5</w:t>
      </w:r>
      <w:r w:rsidR="0010364E" w:rsidRPr="0010364E">
        <w:rPr>
          <w:rFonts w:ascii="Times New Roman" w:hAnsi="Times New Roman" w:cs="Times New Roman"/>
        </w:rPr>
        <w:t xml:space="preserve"> concentration and relative annual change of ABI and </w:t>
      </w:r>
      <w:proofErr w:type="spellStart"/>
      <w:r w:rsidR="0010364E" w:rsidRPr="0010364E">
        <w:rPr>
          <w:rFonts w:ascii="Times New Roman" w:hAnsi="Times New Roman" w:cs="Times New Roman"/>
        </w:rPr>
        <w:t>baPWV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73"/>
        <w:gridCol w:w="2971"/>
        <w:gridCol w:w="930"/>
      </w:tblGrid>
      <w:tr w:rsidR="006C5CCA" w:rsidRPr="00270DD6" w14:paraId="69CD5ECC" w14:textId="77777777" w:rsidTr="00BC672A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A8714" w14:textId="77777777" w:rsidR="006C5CCA" w:rsidRPr="00270DD6" w:rsidRDefault="006C5CCA" w:rsidP="000F7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70DD6"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CE0A9" w14:textId="4E001C9D" w:rsidR="006C5CCA" w:rsidRPr="00270DD6" w:rsidRDefault="0008109D" w:rsidP="000F7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3776F" w14:textId="77777777" w:rsidR="006C5CCA" w:rsidRPr="00270DD6" w:rsidRDefault="006C5CCA" w:rsidP="000F71D6">
            <w:pPr>
              <w:jc w:val="center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98E19" w14:textId="77777777" w:rsidR="006C5CCA" w:rsidRPr="00270DD6" w:rsidRDefault="006C5CCA" w:rsidP="000F71D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0DD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C672A" w:rsidRPr="00270DD6" w14:paraId="13B06572" w14:textId="77777777" w:rsidTr="00BC672A">
        <w:trPr>
          <w:trHeight w:val="280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hideMark/>
          </w:tcPr>
          <w:p w14:paraId="06BAB2EC" w14:textId="77777777" w:rsidR="00EC02C7" w:rsidRPr="00270DD6" w:rsidRDefault="00EC02C7" w:rsidP="00EC02C7">
            <w:pPr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relative annual change of ABI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00C" w14:textId="724FC70D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Hypertension-Y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B90" w14:textId="3AA5BC5E" w:rsidR="00EC02C7" w:rsidRPr="00270DD6" w:rsidRDefault="00EC02C7" w:rsidP="00BC672A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DF449C">
              <w:rPr>
                <w:rFonts w:ascii="Times New Roman" w:hAnsi="Times New Roman" w:cs="Times New Roman" w:hint="eastAsia"/>
              </w:rPr>
              <w:t>0.0002</w:t>
            </w:r>
            <w:r w:rsidR="00BC672A">
              <w:rPr>
                <w:rFonts w:ascii="Times New Roman" w:hAnsi="Times New Roman" w:cs="Times New Roman"/>
              </w:rPr>
              <w:t>7 (-0.00338,0.00391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C691" w14:textId="43EF9534" w:rsidR="00EC02C7" w:rsidRPr="00270DD6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0.886</w:t>
            </w:r>
          </w:p>
        </w:tc>
      </w:tr>
      <w:tr w:rsidR="00EC02C7" w:rsidRPr="00270DD6" w14:paraId="24A19B46" w14:textId="77777777" w:rsidTr="00BC672A">
        <w:trPr>
          <w:trHeight w:val="280"/>
        </w:trPr>
        <w:tc>
          <w:tcPr>
            <w:tcW w:w="2122" w:type="dxa"/>
            <w:vMerge/>
            <w:hideMark/>
          </w:tcPr>
          <w:p w14:paraId="713085CD" w14:textId="77777777" w:rsidR="00EC02C7" w:rsidRPr="00270DD6" w:rsidRDefault="00EC02C7" w:rsidP="00EC0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FCEF" w14:textId="79942233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Hypertension-No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994" w14:textId="5834606C" w:rsidR="00EC02C7" w:rsidRPr="00270DD6" w:rsidRDefault="00EC02C7" w:rsidP="00BC672A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DF449C">
              <w:rPr>
                <w:rFonts w:ascii="Times New Roman" w:hAnsi="Times New Roman" w:cs="Times New Roman" w:hint="eastAsia"/>
              </w:rPr>
              <w:t>-0.00342</w:t>
            </w:r>
            <w:r w:rsidR="00BC672A">
              <w:rPr>
                <w:rFonts w:ascii="Times New Roman" w:hAnsi="Times New Roman" w:cs="Times New Roman"/>
              </w:rPr>
              <w:t xml:space="preserve"> (-0.00750,0.0006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D3E" w14:textId="6B82AFD1" w:rsidR="00EC02C7" w:rsidRPr="00270DD6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</w:tr>
      <w:tr w:rsidR="00EC02C7" w:rsidRPr="00270DD6" w14:paraId="329DA5AC" w14:textId="77777777" w:rsidTr="00BC672A">
        <w:trPr>
          <w:trHeight w:val="280"/>
        </w:trPr>
        <w:tc>
          <w:tcPr>
            <w:tcW w:w="2122" w:type="dxa"/>
            <w:vMerge/>
            <w:hideMark/>
          </w:tcPr>
          <w:p w14:paraId="66CE854C" w14:textId="77777777" w:rsidR="00EC02C7" w:rsidRPr="00270DD6" w:rsidRDefault="00EC02C7" w:rsidP="00EC0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FA5" w14:textId="42F0EEB2" w:rsidR="00EC02C7" w:rsidRPr="00B07191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Age</w:t>
            </w:r>
            <w:r w:rsidRPr="00E12545">
              <w:rPr>
                <w:rFonts w:ascii="Times New Roman" w:hAnsi="Times New Roman" w:cs="Times New Roman" w:hint="eastAsia"/>
              </w:rPr>
              <w:t>≤</w:t>
            </w:r>
            <w:r w:rsidRPr="00E12545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A28" w14:textId="6656BB0D" w:rsidR="00EC02C7" w:rsidRPr="00B07191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DF449C">
              <w:rPr>
                <w:rFonts w:ascii="Times New Roman" w:hAnsi="Times New Roman" w:cs="Times New Roman" w:hint="eastAsia"/>
              </w:rPr>
              <w:t>0.0005</w:t>
            </w:r>
            <w:r w:rsidR="00BC672A">
              <w:rPr>
                <w:rFonts w:ascii="Times New Roman" w:hAnsi="Times New Roman" w:cs="Times New Roman"/>
              </w:rPr>
              <w:t>9 (-0.00351,0.0046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89BB" w14:textId="4935C483" w:rsidR="00EC02C7" w:rsidRPr="00B07191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0.778</w:t>
            </w:r>
          </w:p>
        </w:tc>
      </w:tr>
      <w:tr w:rsidR="00EC02C7" w:rsidRPr="00270DD6" w14:paraId="60605D93" w14:textId="77777777" w:rsidTr="00BC672A">
        <w:trPr>
          <w:trHeight w:val="280"/>
        </w:trPr>
        <w:tc>
          <w:tcPr>
            <w:tcW w:w="2122" w:type="dxa"/>
          </w:tcPr>
          <w:p w14:paraId="16592E44" w14:textId="77777777" w:rsidR="00EC02C7" w:rsidRPr="00270DD6" w:rsidRDefault="00EC02C7" w:rsidP="00EC0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B766" w14:textId="3001F95B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Age</w:t>
            </w:r>
            <w:r w:rsidRPr="00E12545">
              <w:rPr>
                <w:rFonts w:ascii="Times New Roman" w:hAnsi="Times New Roman" w:cs="Times New Roman" w:hint="eastAsia"/>
              </w:rPr>
              <w:t>＞</w:t>
            </w:r>
            <w:r w:rsidRPr="00E12545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B5F3" w14:textId="39B75F6B" w:rsidR="00EC02C7" w:rsidRPr="00D1724F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DF449C">
              <w:rPr>
                <w:rFonts w:ascii="Times New Roman" w:hAnsi="Times New Roman" w:cs="Times New Roman" w:hint="eastAsia"/>
              </w:rPr>
              <w:t>-0.00647</w:t>
            </w:r>
            <w:r w:rsidR="00BC672A">
              <w:rPr>
                <w:rFonts w:ascii="Times New Roman" w:hAnsi="Times New Roman" w:cs="Times New Roman"/>
              </w:rPr>
              <w:t xml:space="preserve"> (-0.</w:t>
            </w:r>
            <w:proofErr w:type="gramStart"/>
            <w:r w:rsidR="00BC672A">
              <w:rPr>
                <w:rFonts w:ascii="Times New Roman" w:hAnsi="Times New Roman" w:cs="Times New Roman"/>
              </w:rPr>
              <w:t>00992,-</w:t>
            </w:r>
            <w:proofErr w:type="gramEnd"/>
            <w:r w:rsidR="00BC672A">
              <w:rPr>
                <w:rFonts w:ascii="Times New Roman" w:hAnsi="Times New Roman" w:cs="Times New Roman"/>
              </w:rPr>
              <w:t>0.0030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E25A" w14:textId="2EC0A41E" w:rsidR="00EC02C7" w:rsidRPr="00D1724F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C02C7" w:rsidRPr="00270DD6" w14:paraId="27AE0B30" w14:textId="77777777" w:rsidTr="00BC672A">
        <w:trPr>
          <w:trHeight w:val="280"/>
        </w:trPr>
        <w:tc>
          <w:tcPr>
            <w:tcW w:w="2122" w:type="dxa"/>
            <w:vMerge w:val="restart"/>
            <w:hideMark/>
          </w:tcPr>
          <w:p w14:paraId="64E9900C" w14:textId="77777777" w:rsidR="00EC02C7" w:rsidRPr="00270DD6" w:rsidRDefault="00EC02C7" w:rsidP="00EC02C7">
            <w:pPr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 xml:space="preserve">relative annual change of </w:t>
            </w:r>
            <w:proofErr w:type="spellStart"/>
            <w:r w:rsidRPr="00270DD6">
              <w:rPr>
                <w:rFonts w:ascii="Times New Roman" w:hAnsi="Times New Roman" w:cs="Times New Roman"/>
              </w:rPr>
              <w:t>baPWV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105" w14:textId="56C7F7F7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Hypertension-Y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5E7" w14:textId="43A8AA3E" w:rsidR="00EC02C7" w:rsidRPr="00270DD6" w:rsidRDefault="00EC02C7" w:rsidP="00EC02C7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8E186D">
              <w:rPr>
                <w:rFonts w:ascii="Times New Roman" w:hAnsi="Times New Roman" w:cs="Times New Roman" w:hint="eastAsia"/>
              </w:rPr>
              <w:t>0.00795</w:t>
            </w:r>
            <w:r>
              <w:rPr>
                <w:rFonts w:ascii="Times New Roman" w:hAnsi="Times New Roman" w:cs="Times New Roman"/>
              </w:rPr>
              <w:t xml:space="preserve"> (0.00317,0.0127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6C6" w14:textId="4A2C0AC0" w:rsidR="00EC02C7" w:rsidRPr="00270DD6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C02C7" w:rsidRPr="00270DD6" w14:paraId="78ABFE1E" w14:textId="77777777" w:rsidTr="00BC672A">
        <w:trPr>
          <w:trHeight w:val="280"/>
        </w:trPr>
        <w:tc>
          <w:tcPr>
            <w:tcW w:w="2122" w:type="dxa"/>
            <w:vMerge/>
            <w:hideMark/>
          </w:tcPr>
          <w:p w14:paraId="5AF0016F" w14:textId="77777777" w:rsidR="00EC02C7" w:rsidRPr="00270DD6" w:rsidRDefault="00EC02C7" w:rsidP="00EC02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6BA" w14:textId="5080ABC0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Hypertension-No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3A86" w14:textId="463FEC7D" w:rsidR="00EC02C7" w:rsidRPr="00FF4362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8E186D">
              <w:rPr>
                <w:rFonts w:ascii="Times New Roman" w:hAnsi="Times New Roman" w:cs="Times New Roman" w:hint="eastAsia"/>
              </w:rPr>
              <w:t>0.01359</w:t>
            </w:r>
            <w:r>
              <w:rPr>
                <w:rFonts w:ascii="Times New Roman" w:hAnsi="Times New Roman" w:cs="Times New Roman"/>
              </w:rPr>
              <w:t xml:space="preserve"> (0.00922,0.0179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F0F" w14:textId="5E19C0C8" w:rsidR="00EC02C7" w:rsidRPr="00FF4362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C02C7" w:rsidRPr="00270DD6" w14:paraId="5AB519E6" w14:textId="77777777" w:rsidTr="00BC672A">
        <w:trPr>
          <w:trHeight w:val="280"/>
        </w:trPr>
        <w:tc>
          <w:tcPr>
            <w:tcW w:w="2122" w:type="dxa"/>
            <w:vMerge/>
          </w:tcPr>
          <w:p w14:paraId="2256A0A9" w14:textId="77777777" w:rsidR="00EC02C7" w:rsidRPr="00270DD6" w:rsidRDefault="00EC02C7" w:rsidP="00EC02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2E49" w14:textId="7349C99A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Age</w:t>
            </w:r>
            <w:r w:rsidRPr="00E12545">
              <w:rPr>
                <w:rFonts w:ascii="Times New Roman" w:hAnsi="Times New Roman" w:cs="Times New Roman" w:hint="eastAsia"/>
              </w:rPr>
              <w:t>≤</w:t>
            </w:r>
            <w:r w:rsidRPr="00E12545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9DE1" w14:textId="33B255D3" w:rsidR="00EC02C7" w:rsidRPr="00FF4362" w:rsidRDefault="00EC02C7" w:rsidP="00EC02C7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8E186D">
              <w:rPr>
                <w:rFonts w:ascii="Times New Roman" w:hAnsi="Times New Roman" w:cs="Times New Roman" w:hint="eastAsia"/>
              </w:rPr>
              <w:t>0.01401</w:t>
            </w:r>
            <w:r>
              <w:rPr>
                <w:rFonts w:ascii="Times New Roman" w:hAnsi="Times New Roman" w:cs="Times New Roman"/>
              </w:rPr>
              <w:t xml:space="preserve"> (0.00938,0.0186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A838" w14:textId="1D05AEF8" w:rsidR="00EC02C7" w:rsidRPr="00FF4362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BC672A" w:rsidRPr="00270DD6" w14:paraId="019DD2B6" w14:textId="77777777" w:rsidTr="00BC672A">
        <w:trPr>
          <w:trHeight w:val="280"/>
        </w:trPr>
        <w:tc>
          <w:tcPr>
            <w:tcW w:w="2122" w:type="dxa"/>
            <w:vMerge/>
            <w:hideMark/>
          </w:tcPr>
          <w:p w14:paraId="7940C5D9" w14:textId="77777777" w:rsidR="00EC02C7" w:rsidRPr="00270DD6" w:rsidRDefault="00EC02C7" w:rsidP="00EC02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06E6" w14:textId="70C80584" w:rsidR="00EC02C7" w:rsidRPr="00270DD6" w:rsidRDefault="00EC02C7" w:rsidP="00EC02C7">
            <w:pPr>
              <w:jc w:val="left"/>
              <w:rPr>
                <w:rFonts w:ascii="Times New Roman" w:hAnsi="Times New Roman" w:cs="Times New Roman"/>
              </w:rPr>
            </w:pPr>
            <w:r w:rsidRPr="00E12545">
              <w:rPr>
                <w:rFonts w:ascii="Times New Roman" w:hAnsi="Times New Roman" w:cs="Times New Roman" w:hint="eastAsia"/>
              </w:rPr>
              <w:t>Age</w:t>
            </w:r>
            <w:r w:rsidRPr="00E12545">
              <w:rPr>
                <w:rFonts w:ascii="Times New Roman" w:hAnsi="Times New Roman" w:cs="Times New Roman" w:hint="eastAsia"/>
              </w:rPr>
              <w:t>＞</w:t>
            </w:r>
            <w:r w:rsidRPr="00E12545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8324" w14:textId="3126F1A7" w:rsidR="00EC02C7" w:rsidRPr="00FF4362" w:rsidRDefault="00EC02C7" w:rsidP="00EC02C7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8E186D">
              <w:rPr>
                <w:rFonts w:ascii="Times New Roman" w:hAnsi="Times New Roman" w:cs="Times New Roman" w:hint="eastAsia"/>
              </w:rPr>
              <w:t>0.00138</w:t>
            </w:r>
            <w:r>
              <w:rPr>
                <w:rFonts w:ascii="Times New Roman" w:hAnsi="Times New Roman" w:cs="Times New Roman"/>
              </w:rPr>
              <w:t xml:space="preserve"> (-0.00323,0.0059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D0E7" w14:textId="6D5AD270" w:rsidR="00EC02C7" w:rsidRPr="00FF4362" w:rsidRDefault="00EC02C7" w:rsidP="00EC02C7">
            <w:pPr>
              <w:jc w:val="right"/>
              <w:rPr>
                <w:rFonts w:ascii="Times New Roman" w:hAnsi="Times New Roman" w:cs="Times New Roman"/>
              </w:rPr>
            </w:pPr>
            <w:r w:rsidRPr="00222A11">
              <w:rPr>
                <w:rFonts w:ascii="Times New Roman" w:hAnsi="Times New Roman" w:cs="Times New Roman" w:hint="eastAsia"/>
              </w:rPr>
              <w:t>0.5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14:paraId="1EA94AB7" w14:textId="77777777" w:rsidR="006C5CCA" w:rsidRDefault="006C5CCA" w:rsidP="006C5CCA">
      <w:pPr>
        <w:sectPr w:rsidR="006C5C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E2D5D1" w14:textId="03D4ED32" w:rsidR="00746C05" w:rsidRPr="007E6031" w:rsidRDefault="00FE54A3">
      <w:pPr>
        <w:rPr>
          <w:rFonts w:ascii="Times New Roman" w:hAnsi="Times New Roman" w:cs="Times New Roman"/>
        </w:rPr>
      </w:pPr>
      <w:r w:rsidRPr="007E6031">
        <w:rPr>
          <w:rFonts w:ascii="Times New Roman" w:hAnsi="Times New Roman" w:cs="Times New Roman"/>
        </w:rPr>
        <w:lastRenderedPageBreak/>
        <w:t>Table S</w:t>
      </w:r>
      <w:r w:rsidR="007F2E68">
        <w:rPr>
          <w:rFonts w:ascii="Times New Roman" w:hAnsi="Times New Roman" w:cs="Times New Roman"/>
        </w:rPr>
        <w:t>4</w:t>
      </w:r>
      <w:r w:rsidR="00784BA3">
        <w:rPr>
          <w:rFonts w:ascii="Times New Roman" w:hAnsi="Times New Roman" w:cs="Times New Roman"/>
        </w:rPr>
        <w:t xml:space="preserve">. Sensitivity analysis </w:t>
      </w:r>
      <w:r w:rsidR="00926F46">
        <w:rPr>
          <w:rFonts w:ascii="Times New Roman" w:hAnsi="Times New Roman" w:cs="Times New Roman" w:hint="eastAsia"/>
        </w:rPr>
        <w:t>for</w:t>
      </w:r>
      <w:r w:rsidR="00926F46">
        <w:rPr>
          <w:rFonts w:ascii="Times New Roman" w:hAnsi="Times New Roman" w:cs="Times New Roman"/>
        </w:rPr>
        <w:t xml:space="preserve"> the</w:t>
      </w:r>
      <w:r w:rsidR="00784BA3">
        <w:rPr>
          <w:rFonts w:ascii="Times New Roman" w:hAnsi="Times New Roman" w:cs="Times New Roman"/>
        </w:rPr>
        <w:t xml:space="preserve"> </w:t>
      </w:r>
      <w:r w:rsidR="009F290F">
        <w:rPr>
          <w:rFonts w:ascii="Times New Roman" w:hAnsi="Times New Roman" w:cs="Times New Roman"/>
        </w:rPr>
        <w:t>a</w:t>
      </w:r>
      <w:r w:rsidR="009F290F" w:rsidRPr="009F290F">
        <w:rPr>
          <w:rFonts w:ascii="Times New Roman" w:hAnsi="Times New Roman" w:cs="Times New Roman"/>
        </w:rPr>
        <w:t xml:space="preserve">ssociation between increased 10 </w:t>
      </w:r>
      <w:proofErr w:type="spellStart"/>
      <w:r w:rsidR="009F290F" w:rsidRPr="009F290F">
        <w:rPr>
          <w:rFonts w:ascii="Times New Roman" w:hAnsi="Times New Roman" w:cs="Times New Roman"/>
        </w:rPr>
        <w:t>μg</w:t>
      </w:r>
      <w:proofErr w:type="spellEnd"/>
      <w:r w:rsidR="009F290F" w:rsidRPr="009F290F">
        <w:rPr>
          <w:rFonts w:ascii="Times New Roman" w:hAnsi="Times New Roman" w:cs="Times New Roman"/>
        </w:rPr>
        <w:t>/m</w:t>
      </w:r>
      <w:r w:rsidR="009F290F" w:rsidRPr="00971AC1">
        <w:rPr>
          <w:rFonts w:ascii="Times New Roman" w:hAnsi="Times New Roman" w:cs="Times New Roman"/>
          <w:vertAlign w:val="superscript"/>
        </w:rPr>
        <w:t>3</w:t>
      </w:r>
      <w:r w:rsidR="009F290F" w:rsidRPr="009F290F">
        <w:rPr>
          <w:rFonts w:ascii="Times New Roman" w:hAnsi="Times New Roman" w:cs="Times New Roman"/>
        </w:rPr>
        <w:t xml:space="preserve"> PM</w:t>
      </w:r>
      <w:r w:rsidR="009F290F" w:rsidRPr="002B1EE6">
        <w:rPr>
          <w:rFonts w:ascii="Times New Roman" w:hAnsi="Times New Roman" w:cs="Times New Roman"/>
          <w:vertAlign w:val="subscript"/>
        </w:rPr>
        <w:t>2.5</w:t>
      </w:r>
      <w:r w:rsidR="009F290F" w:rsidRPr="009F290F">
        <w:rPr>
          <w:rFonts w:ascii="Times New Roman" w:hAnsi="Times New Roman" w:cs="Times New Roman"/>
        </w:rPr>
        <w:t xml:space="preserve"> concentration and relative annual change of ABI and </w:t>
      </w:r>
      <w:proofErr w:type="spellStart"/>
      <w:r w:rsidR="009F290F" w:rsidRPr="009F290F">
        <w:rPr>
          <w:rFonts w:ascii="Times New Roman" w:hAnsi="Times New Roman" w:cs="Times New Roman"/>
        </w:rPr>
        <w:t>baPWV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88"/>
        <w:gridCol w:w="2693"/>
        <w:gridCol w:w="930"/>
      </w:tblGrid>
      <w:tr w:rsidR="00270DD6" w:rsidRPr="00270DD6" w14:paraId="36607C14" w14:textId="77777777" w:rsidTr="00A03337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17F46" w14:textId="04974512" w:rsidR="00270DD6" w:rsidRPr="00270DD6" w:rsidRDefault="009B3F74" w:rsidP="00270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70DD6" w:rsidRPr="00270DD6"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CA428" w14:textId="7DA1F90F" w:rsidR="00270DD6" w:rsidRPr="00270DD6" w:rsidRDefault="009B3F74" w:rsidP="00270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70DD6" w:rsidRPr="00270DD6">
              <w:rPr>
                <w:rFonts w:ascii="Times New Roman" w:hAnsi="Times New Roman" w:cs="Times New Roman"/>
              </w:rPr>
              <w:t>xposure assess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25298" w14:textId="77777777" w:rsidR="00270DD6" w:rsidRPr="00270DD6" w:rsidRDefault="00270DD6" w:rsidP="00270DD6">
            <w:pPr>
              <w:jc w:val="center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776AD" w14:textId="77777777" w:rsidR="00270DD6" w:rsidRPr="00270DD6" w:rsidRDefault="00270DD6" w:rsidP="00270DD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0DD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701F9" w:rsidRPr="00270DD6" w14:paraId="04E404A8" w14:textId="77777777" w:rsidTr="00A03337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hideMark/>
          </w:tcPr>
          <w:p w14:paraId="2E84CBB5" w14:textId="77777777" w:rsidR="009701F9" w:rsidRPr="00270DD6" w:rsidRDefault="009701F9" w:rsidP="009701F9">
            <w:pPr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relative annual change of ABI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noWrap/>
            <w:hideMark/>
          </w:tcPr>
          <w:p w14:paraId="37879A53" w14:textId="3E43792E" w:rsidR="009701F9" w:rsidRPr="00270DD6" w:rsidRDefault="009701F9" w:rsidP="009701F9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 xml:space="preserve">Empirical </w:t>
            </w:r>
            <w:r w:rsidR="004A40EB">
              <w:rPr>
                <w:rFonts w:ascii="Times New Roman" w:hAnsi="Times New Roman" w:cs="Times New Roman"/>
              </w:rPr>
              <w:t>Bayesian</w:t>
            </w:r>
            <w:r w:rsidRPr="00270DD6">
              <w:rPr>
                <w:rFonts w:ascii="Times New Roman" w:hAnsi="Times New Roman" w:cs="Times New Roman"/>
              </w:rPr>
              <w:t xml:space="preserve"> Kriging</w:t>
            </w:r>
          </w:p>
        </w:tc>
        <w:tc>
          <w:tcPr>
            <w:tcW w:w="2693" w:type="dxa"/>
            <w:noWrap/>
            <w:hideMark/>
          </w:tcPr>
          <w:p w14:paraId="68382523" w14:textId="6E03471C" w:rsidR="009701F9" w:rsidRPr="00270DD6" w:rsidRDefault="009701F9" w:rsidP="009701F9">
            <w:pPr>
              <w:jc w:val="right"/>
              <w:rPr>
                <w:rFonts w:ascii="Times New Roman" w:hAnsi="Times New Roman" w:cs="Times New Roman"/>
              </w:rPr>
            </w:pPr>
            <w:r w:rsidRPr="00D1724F">
              <w:rPr>
                <w:rFonts w:ascii="Times New Roman" w:hAnsi="Times New Roman" w:cs="Times New Roman" w:hint="eastAsia"/>
              </w:rPr>
              <w:t>-0.0016</w:t>
            </w:r>
            <w:r w:rsidRPr="00D1724F">
              <w:rPr>
                <w:rFonts w:ascii="Times New Roman" w:hAnsi="Times New Roman" w:cs="Times New Roman"/>
              </w:rPr>
              <w:t>0</w:t>
            </w:r>
            <w:r w:rsidRPr="00D1724F">
              <w:rPr>
                <w:rFonts w:ascii="Times New Roman" w:hAnsi="Times New Roman" w:cs="Times New Roman" w:hint="eastAsia"/>
              </w:rPr>
              <w:t xml:space="preserve"> (-0.004</w:t>
            </w:r>
            <w:r w:rsidRPr="00D1724F">
              <w:rPr>
                <w:rFonts w:ascii="Times New Roman" w:hAnsi="Times New Roman" w:cs="Times New Roman"/>
              </w:rPr>
              <w:t>34</w:t>
            </w:r>
            <w:r w:rsidRPr="00D1724F">
              <w:rPr>
                <w:rFonts w:ascii="Times New Roman" w:hAnsi="Times New Roman" w:cs="Times New Roman" w:hint="eastAsia"/>
              </w:rPr>
              <w:t>,0.00</w:t>
            </w:r>
            <w:r w:rsidRPr="00D1724F">
              <w:rPr>
                <w:rFonts w:ascii="Times New Roman" w:hAnsi="Times New Roman" w:cs="Times New Roman"/>
              </w:rPr>
              <w:t>114</w:t>
            </w:r>
            <w:r w:rsidRPr="00D172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4CF59864" w14:textId="42374409" w:rsidR="009701F9" w:rsidRPr="00270DD6" w:rsidRDefault="009701F9" w:rsidP="009701F9">
            <w:pPr>
              <w:jc w:val="right"/>
              <w:rPr>
                <w:rFonts w:ascii="Times New Roman" w:hAnsi="Times New Roman" w:cs="Times New Roman"/>
              </w:rPr>
            </w:pPr>
            <w:r w:rsidRPr="00D1724F">
              <w:rPr>
                <w:rFonts w:ascii="Times New Roman" w:hAnsi="Times New Roman" w:cs="Times New Roman" w:hint="eastAsia"/>
              </w:rPr>
              <w:t>0.2</w:t>
            </w:r>
            <w:r w:rsidRPr="00D1724F">
              <w:rPr>
                <w:rFonts w:ascii="Times New Roman" w:hAnsi="Times New Roman" w:cs="Times New Roman"/>
              </w:rPr>
              <w:t>52</w:t>
            </w:r>
            <w:r w:rsidRPr="00D1724F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270DD6" w:rsidRPr="00270DD6" w14:paraId="006375B3" w14:textId="77777777" w:rsidTr="00A03337">
        <w:trPr>
          <w:trHeight w:val="280"/>
        </w:trPr>
        <w:tc>
          <w:tcPr>
            <w:tcW w:w="1985" w:type="dxa"/>
            <w:vMerge/>
            <w:hideMark/>
          </w:tcPr>
          <w:p w14:paraId="3A9349B8" w14:textId="77777777" w:rsidR="00270DD6" w:rsidRPr="00270DD6" w:rsidRDefault="00270DD6" w:rsidP="00270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  <w:noWrap/>
            <w:hideMark/>
          </w:tcPr>
          <w:p w14:paraId="3F7FE386" w14:textId="77777777" w:rsidR="00270DD6" w:rsidRPr="00270DD6" w:rsidRDefault="00270DD6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Inverse Distance Weighted</w:t>
            </w:r>
          </w:p>
        </w:tc>
        <w:tc>
          <w:tcPr>
            <w:tcW w:w="2693" w:type="dxa"/>
            <w:noWrap/>
            <w:hideMark/>
          </w:tcPr>
          <w:p w14:paraId="284850B1" w14:textId="5A83D6AF" w:rsidR="00270DD6" w:rsidRPr="00270DD6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-0.001</w:t>
            </w:r>
            <w:r w:rsidR="00793F3F">
              <w:rPr>
                <w:rFonts w:ascii="Times New Roman" w:hAnsi="Times New Roman" w:cs="Times New Roman"/>
              </w:rPr>
              <w:t>43</w:t>
            </w:r>
            <w:r w:rsidRPr="00270DD6">
              <w:rPr>
                <w:rFonts w:ascii="Times New Roman" w:hAnsi="Times New Roman" w:cs="Times New Roman"/>
              </w:rPr>
              <w:t xml:space="preserve"> (-0.004</w:t>
            </w:r>
            <w:r w:rsidR="00793F3F">
              <w:rPr>
                <w:rFonts w:ascii="Times New Roman" w:hAnsi="Times New Roman" w:cs="Times New Roman"/>
              </w:rPr>
              <w:t>31</w:t>
            </w:r>
            <w:r w:rsidRPr="00270DD6">
              <w:rPr>
                <w:rFonts w:ascii="Times New Roman" w:hAnsi="Times New Roman" w:cs="Times New Roman"/>
              </w:rPr>
              <w:t>,0.001</w:t>
            </w:r>
            <w:r w:rsidR="00793F3F">
              <w:rPr>
                <w:rFonts w:ascii="Times New Roman" w:hAnsi="Times New Roman" w:cs="Times New Roman"/>
              </w:rPr>
              <w:t>45</w:t>
            </w:r>
            <w:r w:rsidRPr="00270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794C54F0" w14:textId="42CAD310" w:rsidR="00270DD6" w:rsidRPr="00270DD6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0.</w:t>
            </w:r>
            <w:r w:rsidR="00793F3F">
              <w:rPr>
                <w:rFonts w:ascii="Times New Roman" w:hAnsi="Times New Roman" w:cs="Times New Roman"/>
              </w:rPr>
              <w:t>331</w:t>
            </w:r>
          </w:p>
        </w:tc>
      </w:tr>
      <w:tr w:rsidR="00270DD6" w:rsidRPr="00270DD6" w14:paraId="35E2AC96" w14:textId="77777777" w:rsidTr="00A03337">
        <w:trPr>
          <w:trHeight w:val="280"/>
        </w:trPr>
        <w:tc>
          <w:tcPr>
            <w:tcW w:w="1985" w:type="dxa"/>
            <w:vMerge/>
            <w:hideMark/>
          </w:tcPr>
          <w:p w14:paraId="02A706E8" w14:textId="77777777" w:rsidR="00270DD6" w:rsidRPr="00270DD6" w:rsidRDefault="00270DD6" w:rsidP="00270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  <w:noWrap/>
            <w:hideMark/>
          </w:tcPr>
          <w:p w14:paraId="5CC0B292" w14:textId="77777777" w:rsidR="00270DD6" w:rsidRPr="00B07191" w:rsidRDefault="00270DD6" w:rsidP="003E77D2">
            <w:pPr>
              <w:jc w:val="left"/>
              <w:rPr>
                <w:rFonts w:ascii="Times New Roman" w:hAnsi="Times New Roman" w:cs="Times New Roman"/>
              </w:rPr>
            </w:pPr>
            <w:r w:rsidRPr="00B07191">
              <w:rPr>
                <w:rFonts w:ascii="Times New Roman" w:hAnsi="Times New Roman" w:cs="Times New Roman"/>
              </w:rPr>
              <w:t>the Nearest Monitor</w:t>
            </w:r>
          </w:p>
        </w:tc>
        <w:tc>
          <w:tcPr>
            <w:tcW w:w="2693" w:type="dxa"/>
            <w:noWrap/>
            <w:hideMark/>
          </w:tcPr>
          <w:p w14:paraId="678F6D68" w14:textId="525C8081" w:rsidR="00270DD6" w:rsidRPr="00B07191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B07191">
              <w:rPr>
                <w:rFonts w:ascii="Times New Roman" w:hAnsi="Times New Roman" w:cs="Times New Roman"/>
              </w:rPr>
              <w:t>-0.001</w:t>
            </w:r>
            <w:r w:rsidR="00A24C3C" w:rsidRPr="00B07191">
              <w:rPr>
                <w:rFonts w:ascii="Times New Roman" w:hAnsi="Times New Roman" w:cs="Times New Roman"/>
              </w:rPr>
              <w:t>27</w:t>
            </w:r>
            <w:r w:rsidRPr="00B07191">
              <w:rPr>
                <w:rFonts w:ascii="Times New Roman" w:hAnsi="Times New Roman" w:cs="Times New Roman"/>
              </w:rPr>
              <w:t xml:space="preserve"> (-0.004</w:t>
            </w:r>
            <w:r w:rsidR="00B07191" w:rsidRPr="00B07191">
              <w:rPr>
                <w:rFonts w:ascii="Times New Roman" w:hAnsi="Times New Roman" w:cs="Times New Roman"/>
              </w:rPr>
              <w:t>03</w:t>
            </w:r>
            <w:r w:rsidRPr="00B07191">
              <w:rPr>
                <w:rFonts w:ascii="Times New Roman" w:hAnsi="Times New Roman" w:cs="Times New Roman"/>
              </w:rPr>
              <w:t>,0.001</w:t>
            </w:r>
            <w:r w:rsidR="00B07191" w:rsidRPr="00B07191">
              <w:rPr>
                <w:rFonts w:ascii="Times New Roman" w:hAnsi="Times New Roman" w:cs="Times New Roman"/>
              </w:rPr>
              <w:t>49</w:t>
            </w:r>
            <w:r w:rsidRPr="00B07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04651BA8" w14:textId="6350FAC7" w:rsidR="00270DD6" w:rsidRPr="00B07191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B07191">
              <w:rPr>
                <w:rFonts w:ascii="Times New Roman" w:hAnsi="Times New Roman" w:cs="Times New Roman"/>
              </w:rPr>
              <w:t>0.</w:t>
            </w:r>
            <w:r w:rsidR="00A24C3C" w:rsidRPr="00B07191">
              <w:rPr>
                <w:rFonts w:ascii="Times New Roman" w:hAnsi="Times New Roman" w:cs="Times New Roman"/>
              </w:rPr>
              <w:t>368</w:t>
            </w:r>
          </w:p>
        </w:tc>
      </w:tr>
      <w:tr w:rsidR="009701F9" w:rsidRPr="00270DD6" w14:paraId="542BBE52" w14:textId="77777777" w:rsidTr="00A03337">
        <w:trPr>
          <w:trHeight w:val="280"/>
        </w:trPr>
        <w:tc>
          <w:tcPr>
            <w:tcW w:w="1985" w:type="dxa"/>
            <w:vMerge w:val="restart"/>
            <w:hideMark/>
          </w:tcPr>
          <w:p w14:paraId="23F085EB" w14:textId="77777777" w:rsidR="009701F9" w:rsidRPr="00270DD6" w:rsidRDefault="009701F9" w:rsidP="009701F9">
            <w:pPr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 xml:space="preserve">relative annual change of </w:t>
            </w:r>
            <w:proofErr w:type="spellStart"/>
            <w:r w:rsidRPr="00270DD6">
              <w:rPr>
                <w:rFonts w:ascii="Times New Roman" w:hAnsi="Times New Roman" w:cs="Times New Roman"/>
              </w:rPr>
              <w:t>baPWV</w:t>
            </w:r>
            <w:proofErr w:type="spellEnd"/>
          </w:p>
        </w:tc>
        <w:tc>
          <w:tcPr>
            <w:tcW w:w="2688" w:type="dxa"/>
            <w:noWrap/>
            <w:hideMark/>
          </w:tcPr>
          <w:p w14:paraId="5D4E5938" w14:textId="5A4F7434" w:rsidR="009701F9" w:rsidRPr="00270DD6" w:rsidRDefault="009701F9" w:rsidP="009701F9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 xml:space="preserve">Empirical </w:t>
            </w:r>
            <w:r w:rsidR="004A40EB">
              <w:rPr>
                <w:rFonts w:ascii="Times New Roman" w:hAnsi="Times New Roman" w:cs="Times New Roman"/>
              </w:rPr>
              <w:t>Bayesian</w:t>
            </w:r>
            <w:r w:rsidRPr="00270DD6">
              <w:rPr>
                <w:rFonts w:ascii="Times New Roman" w:hAnsi="Times New Roman" w:cs="Times New Roman"/>
              </w:rPr>
              <w:t xml:space="preserve"> Kriging</w:t>
            </w:r>
          </w:p>
        </w:tc>
        <w:tc>
          <w:tcPr>
            <w:tcW w:w="2693" w:type="dxa"/>
            <w:noWrap/>
            <w:hideMark/>
          </w:tcPr>
          <w:p w14:paraId="21C192CF" w14:textId="307EBE92" w:rsidR="009701F9" w:rsidRPr="00270DD6" w:rsidRDefault="009701F9" w:rsidP="009701F9">
            <w:pPr>
              <w:jc w:val="right"/>
              <w:rPr>
                <w:rFonts w:ascii="Times New Roman" w:hAnsi="Times New Roman" w:cs="Times New Roman"/>
              </w:rPr>
            </w:pPr>
            <w:r w:rsidRPr="00D1724F">
              <w:rPr>
                <w:rFonts w:ascii="Times New Roman" w:hAnsi="Times New Roman" w:cs="Times New Roman" w:hint="eastAsia"/>
              </w:rPr>
              <w:t>0.0</w:t>
            </w:r>
            <w:r w:rsidRPr="00D1724F">
              <w:rPr>
                <w:rFonts w:ascii="Times New Roman" w:hAnsi="Times New Roman" w:cs="Times New Roman"/>
              </w:rPr>
              <w:t>1044</w:t>
            </w:r>
            <w:r w:rsidRPr="00D1724F">
              <w:rPr>
                <w:rFonts w:ascii="Times New Roman" w:hAnsi="Times New Roman" w:cs="Times New Roman" w:hint="eastAsia"/>
              </w:rPr>
              <w:t xml:space="preserve"> (0.00</w:t>
            </w:r>
            <w:r w:rsidRPr="00D1724F">
              <w:rPr>
                <w:rFonts w:ascii="Times New Roman" w:hAnsi="Times New Roman" w:cs="Times New Roman"/>
              </w:rPr>
              <w:t>721</w:t>
            </w:r>
            <w:r w:rsidRPr="00D1724F">
              <w:rPr>
                <w:rFonts w:ascii="Times New Roman" w:hAnsi="Times New Roman" w:cs="Times New Roman" w:hint="eastAsia"/>
              </w:rPr>
              <w:t>,0.013</w:t>
            </w:r>
            <w:r w:rsidRPr="00D1724F">
              <w:rPr>
                <w:rFonts w:ascii="Times New Roman" w:hAnsi="Times New Roman" w:cs="Times New Roman"/>
              </w:rPr>
              <w:t>67</w:t>
            </w:r>
            <w:r w:rsidRPr="00D172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1A29E465" w14:textId="057391F3" w:rsidR="009701F9" w:rsidRPr="00270DD6" w:rsidRDefault="009701F9" w:rsidP="009701F9">
            <w:pPr>
              <w:jc w:val="right"/>
              <w:rPr>
                <w:rFonts w:ascii="Times New Roman" w:hAnsi="Times New Roman" w:cs="Times New Roman"/>
              </w:rPr>
            </w:pPr>
            <w:r w:rsidRPr="00D1724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270DD6" w:rsidRPr="00270DD6" w14:paraId="026E60A6" w14:textId="77777777" w:rsidTr="00A03337">
        <w:trPr>
          <w:trHeight w:val="280"/>
        </w:trPr>
        <w:tc>
          <w:tcPr>
            <w:tcW w:w="1985" w:type="dxa"/>
            <w:vMerge/>
            <w:hideMark/>
          </w:tcPr>
          <w:p w14:paraId="2D314281" w14:textId="77777777" w:rsidR="00270DD6" w:rsidRPr="00270DD6" w:rsidRDefault="00270DD6" w:rsidP="00270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  <w:noWrap/>
            <w:hideMark/>
          </w:tcPr>
          <w:p w14:paraId="55D12C39" w14:textId="77777777" w:rsidR="00270DD6" w:rsidRPr="00270DD6" w:rsidRDefault="00270DD6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Inverse Distance Weighted</w:t>
            </w:r>
          </w:p>
        </w:tc>
        <w:tc>
          <w:tcPr>
            <w:tcW w:w="2693" w:type="dxa"/>
            <w:noWrap/>
            <w:hideMark/>
          </w:tcPr>
          <w:p w14:paraId="549A6CFC" w14:textId="676B48E0" w:rsidR="00270DD6" w:rsidRPr="00FF4362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FF4362">
              <w:rPr>
                <w:rFonts w:ascii="Times New Roman" w:hAnsi="Times New Roman" w:cs="Times New Roman"/>
              </w:rPr>
              <w:t>0.010</w:t>
            </w:r>
            <w:r w:rsidR="007E1A77" w:rsidRPr="00FF4362">
              <w:rPr>
                <w:rFonts w:ascii="Times New Roman" w:hAnsi="Times New Roman" w:cs="Times New Roman"/>
              </w:rPr>
              <w:t>86</w:t>
            </w:r>
            <w:r w:rsidRPr="00FF4362">
              <w:rPr>
                <w:rFonts w:ascii="Times New Roman" w:hAnsi="Times New Roman" w:cs="Times New Roman"/>
              </w:rPr>
              <w:t xml:space="preserve"> (0.007</w:t>
            </w:r>
            <w:r w:rsidR="007E1A77" w:rsidRPr="00FF4362">
              <w:rPr>
                <w:rFonts w:ascii="Times New Roman" w:hAnsi="Times New Roman" w:cs="Times New Roman"/>
              </w:rPr>
              <w:t>45</w:t>
            </w:r>
            <w:r w:rsidRPr="00FF4362">
              <w:rPr>
                <w:rFonts w:ascii="Times New Roman" w:hAnsi="Times New Roman" w:cs="Times New Roman"/>
              </w:rPr>
              <w:t>,0.01</w:t>
            </w:r>
            <w:r w:rsidR="007E1A77" w:rsidRPr="00FF4362">
              <w:rPr>
                <w:rFonts w:ascii="Times New Roman" w:hAnsi="Times New Roman" w:cs="Times New Roman"/>
              </w:rPr>
              <w:t>427</w:t>
            </w:r>
            <w:r w:rsidRPr="00FF43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4353D710" w14:textId="77777777" w:rsidR="00270DD6" w:rsidRPr="00FF4362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FF4362">
              <w:rPr>
                <w:rFonts w:ascii="Times New Roman" w:hAnsi="Times New Roman" w:cs="Times New Roman"/>
              </w:rPr>
              <w:t>&lt;</w:t>
            </w:r>
            <w:r w:rsidRPr="00FF4362">
              <w:rPr>
                <w:rFonts w:ascii="Times New Roman" w:hAnsi="Times New Roman" w:cs="Times New Roman" w:hint="eastAsia"/>
              </w:rPr>
              <w:t>0</w:t>
            </w:r>
            <w:r w:rsidRPr="00FF4362">
              <w:rPr>
                <w:rFonts w:ascii="Times New Roman" w:hAnsi="Times New Roman" w:cs="Times New Roman"/>
              </w:rPr>
              <w:t>.001</w:t>
            </w:r>
          </w:p>
        </w:tc>
      </w:tr>
      <w:tr w:rsidR="00270DD6" w:rsidRPr="00270DD6" w14:paraId="0B006A90" w14:textId="77777777" w:rsidTr="00A03337">
        <w:trPr>
          <w:trHeight w:val="280"/>
        </w:trPr>
        <w:tc>
          <w:tcPr>
            <w:tcW w:w="1985" w:type="dxa"/>
            <w:vMerge/>
            <w:hideMark/>
          </w:tcPr>
          <w:p w14:paraId="5F7E7FFE" w14:textId="77777777" w:rsidR="00270DD6" w:rsidRPr="00270DD6" w:rsidRDefault="00270DD6" w:rsidP="00270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  <w:noWrap/>
            <w:hideMark/>
          </w:tcPr>
          <w:p w14:paraId="13011C41" w14:textId="77777777" w:rsidR="00270DD6" w:rsidRPr="00270DD6" w:rsidRDefault="00270DD6" w:rsidP="003E77D2">
            <w:pPr>
              <w:jc w:val="left"/>
              <w:rPr>
                <w:rFonts w:ascii="Times New Roman" w:hAnsi="Times New Roman" w:cs="Times New Roman"/>
              </w:rPr>
            </w:pPr>
            <w:r w:rsidRPr="00270DD6">
              <w:rPr>
                <w:rFonts w:ascii="Times New Roman" w:hAnsi="Times New Roman" w:cs="Times New Roman"/>
              </w:rPr>
              <w:t>the Nearest Monitor</w:t>
            </w:r>
          </w:p>
        </w:tc>
        <w:tc>
          <w:tcPr>
            <w:tcW w:w="2693" w:type="dxa"/>
            <w:noWrap/>
            <w:hideMark/>
          </w:tcPr>
          <w:p w14:paraId="2CA5A016" w14:textId="4BEB50F7" w:rsidR="00270DD6" w:rsidRPr="00FF4362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FF4362">
              <w:rPr>
                <w:rFonts w:ascii="Times New Roman" w:hAnsi="Times New Roman" w:cs="Times New Roman"/>
              </w:rPr>
              <w:t>0.0</w:t>
            </w:r>
            <w:r w:rsidR="00851BD5" w:rsidRPr="00FF4362">
              <w:rPr>
                <w:rFonts w:ascii="Times New Roman" w:hAnsi="Times New Roman" w:cs="Times New Roman"/>
              </w:rPr>
              <w:t>1011</w:t>
            </w:r>
            <w:r w:rsidRPr="00FF4362">
              <w:rPr>
                <w:rFonts w:ascii="Times New Roman" w:hAnsi="Times New Roman" w:cs="Times New Roman"/>
              </w:rPr>
              <w:t xml:space="preserve"> (0.006</w:t>
            </w:r>
            <w:r w:rsidR="00851BD5" w:rsidRPr="00FF4362">
              <w:rPr>
                <w:rFonts w:ascii="Times New Roman" w:hAnsi="Times New Roman" w:cs="Times New Roman"/>
              </w:rPr>
              <w:t>84</w:t>
            </w:r>
            <w:r w:rsidRPr="00FF4362">
              <w:rPr>
                <w:rFonts w:ascii="Times New Roman" w:hAnsi="Times New Roman" w:cs="Times New Roman"/>
              </w:rPr>
              <w:t>,0.01</w:t>
            </w:r>
            <w:r w:rsidR="00851BD5" w:rsidRPr="00FF4362">
              <w:rPr>
                <w:rFonts w:ascii="Times New Roman" w:hAnsi="Times New Roman" w:cs="Times New Roman"/>
              </w:rPr>
              <w:t>338</w:t>
            </w:r>
            <w:r w:rsidRPr="00FF43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noWrap/>
            <w:hideMark/>
          </w:tcPr>
          <w:p w14:paraId="68FB47DA" w14:textId="77777777" w:rsidR="00270DD6" w:rsidRPr="00FF4362" w:rsidRDefault="00270DD6" w:rsidP="00270DD6">
            <w:pPr>
              <w:jc w:val="right"/>
              <w:rPr>
                <w:rFonts w:ascii="Times New Roman" w:hAnsi="Times New Roman" w:cs="Times New Roman"/>
              </w:rPr>
            </w:pPr>
            <w:r w:rsidRPr="00FF4362">
              <w:rPr>
                <w:rFonts w:ascii="Times New Roman" w:hAnsi="Times New Roman" w:cs="Times New Roman"/>
              </w:rPr>
              <w:t>&lt;</w:t>
            </w:r>
            <w:r w:rsidRPr="00FF4362">
              <w:rPr>
                <w:rFonts w:ascii="Times New Roman" w:hAnsi="Times New Roman" w:cs="Times New Roman" w:hint="eastAsia"/>
              </w:rPr>
              <w:t>0</w:t>
            </w:r>
            <w:r w:rsidRPr="00FF4362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2A04CD29" w14:textId="77777777" w:rsidR="00B35306" w:rsidRDefault="00B35306">
      <w:pPr>
        <w:sectPr w:rsidR="00B353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3F763D" w14:textId="3C18FAC5" w:rsidR="0061564D" w:rsidRPr="003A4B1B" w:rsidRDefault="0061564D">
      <w:pPr>
        <w:rPr>
          <w:rFonts w:ascii="Times New Roman" w:hAnsi="Times New Roman" w:cs="Times New Roman"/>
        </w:rPr>
      </w:pPr>
    </w:p>
    <w:p w14:paraId="3EA7BB8E" w14:textId="75A2D961" w:rsidR="00B35306" w:rsidRDefault="00AF7D05">
      <w:r>
        <w:rPr>
          <w:rFonts w:ascii="Times New Roman" w:hAnsi="Times New Roman" w:cs="Times New Roman"/>
          <w:noProof/>
        </w:rPr>
        <w:drawing>
          <wp:inline distT="0" distB="0" distL="0" distR="0" wp14:anchorId="1B6F163C" wp14:editId="50A99F54">
            <wp:extent cx="5150934" cy="3067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918" cy="306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315AC" w14:textId="04FE5C6D" w:rsidR="00293F26" w:rsidRPr="00293F26" w:rsidRDefault="00293F26">
      <w:pPr>
        <w:rPr>
          <w:rFonts w:ascii="Times New Roman" w:hAnsi="Times New Roman" w:cs="Times New Roman"/>
        </w:rPr>
      </w:pPr>
      <w:r w:rsidRPr="00293F26">
        <w:rPr>
          <w:rFonts w:ascii="Times New Roman" w:hAnsi="Times New Roman" w:cs="Times New Roman"/>
        </w:rPr>
        <w:t>Figure S</w:t>
      </w:r>
      <w:r w:rsidR="007F2E68">
        <w:rPr>
          <w:rFonts w:ascii="Times New Roman" w:hAnsi="Times New Roman" w:cs="Times New Roman"/>
        </w:rPr>
        <w:t>1</w:t>
      </w:r>
      <w:r w:rsidRPr="00293F26">
        <w:rPr>
          <w:rFonts w:ascii="Times New Roman" w:hAnsi="Times New Roman" w:cs="Times New Roman"/>
        </w:rPr>
        <w:t>.</w:t>
      </w:r>
      <w:r w:rsidR="005B30DB">
        <w:rPr>
          <w:rFonts w:ascii="Times New Roman" w:hAnsi="Times New Roman" w:cs="Times New Roman"/>
        </w:rPr>
        <w:t xml:space="preserve"> </w:t>
      </w:r>
      <w:r w:rsidR="00327F69" w:rsidRPr="00327F69">
        <w:rPr>
          <w:rFonts w:ascii="Times New Roman" w:hAnsi="Times New Roman" w:cs="Times New Roman"/>
        </w:rPr>
        <w:t>Sensitivity analysis for the</w:t>
      </w:r>
      <w:r w:rsidR="00327F69" w:rsidRPr="00327F69">
        <w:rPr>
          <w:rFonts w:ascii="Times New Roman" w:hAnsi="Times New Roman" w:cs="Times New Roman"/>
        </w:rPr>
        <w:t xml:space="preserve"> </w:t>
      </w:r>
      <w:r w:rsidR="00327F69">
        <w:rPr>
          <w:rFonts w:ascii="Times New Roman" w:hAnsi="Times New Roman" w:cs="Times New Roman"/>
        </w:rPr>
        <w:t>a</w:t>
      </w:r>
      <w:r w:rsidR="00704E03" w:rsidRPr="00704E03">
        <w:rPr>
          <w:rFonts w:ascii="Times New Roman" w:hAnsi="Times New Roman" w:cs="Times New Roman"/>
        </w:rPr>
        <w:t xml:space="preserve">ssociation between increased 10 </w:t>
      </w:r>
      <w:proofErr w:type="spellStart"/>
      <w:r w:rsidR="00704E03" w:rsidRPr="00704E03">
        <w:rPr>
          <w:rFonts w:ascii="Times New Roman" w:hAnsi="Times New Roman" w:cs="Times New Roman"/>
        </w:rPr>
        <w:t>μg</w:t>
      </w:r>
      <w:proofErr w:type="spellEnd"/>
      <w:r w:rsidR="00704E03" w:rsidRPr="00704E03">
        <w:rPr>
          <w:rFonts w:ascii="Times New Roman" w:hAnsi="Times New Roman" w:cs="Times New Roman"/>
        </w:rPr>
        <w:t>/m</w:t>
      </w:r>
      <w:r w:rsidR="00704E03" w:rsidRPr="00704E03">
        <w:rPr>
          <w:rFonts w:ascii="Times New Roman" w:hAnsi="Times New Roman" w:cs="Times New Roman"/>
          <w:vertAlign w:val="superscript"/>
        </w:rPr>
        <w:t>3</w:t>
      </w:r>
      <w:r w:rsidR="00704E03" w:rsidRPr="00704E03">
        <w:rPr>
          <w:rFonts w:ascii="Times New Roman" w:hAnsi="Times New Roman" w:cs="Times New Roman"/>
        </w:rPr>
        <w:t xml:space="preserve"> PM</w:t>
      </w:r>
      <w:r w:rsidR="00704E03" w:rsidRPr="00704E03">
        <w:rPr>
          <w:rFonts w:ascii="Times New Roman" w:hAnsi="Times New Roman" w:cs="Times New Roman"/>
          <w:vertAlign w:val="subscript"/>
        </w:rPr>
        <w:t>2.5</w:t>
      </w:r>
      <w:r w:rsidR="00704E03" w:rsidRPr="00704E03">
        <w:rPr>
          <w:rFonts w:ascii="Times New Roman" w:hAnsi="Times New Roman" w:cs="Times New Roman"/>
        </w:rPr>
        <w:t xml:space="preserve"> concentration and incidence of higher </w:t>
      </w:r>
      <w:proofErr w:type="spellStart"/>
      <w:r w:rsidR="00704E03" w:rsidRPr="00704E03">
        <w:rPr>
          <w:rFonts w:ascii="Times New Roman" w:hAnsi="Times New Roman" w:cs="Times New Roman"/>
        </w:rPr>
        <w:t>baPWV</w:t>
      </w:r>
      <w:proofErr w:type="spellEnd"/>
      <w:r w:rsidR="00704E03" w:rsidRPr="00704E03">
        <w:rPr>
          <w:rFonts w:ascii="Times New Roman" w:hAnsi="Times New Roman" w:cs="Times New Roman"/>
        </w:rPr>
        <w:t>. Odds ratios indicated by black boxes were shown along with 95% confident intervals.</w:t>
      </w:r>
    </w:p>
    <w:sectPr w:rsidR="00293F26" w:rsidRPr="0029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06377" w14:textId="77777777" w:rsidR="00796909" w:rsidRDefault="00796909" w:rsidP="00270DD6">
      <w:r>
        <w:separator/>
      </w:r>
    </w:p>
  </w:endnote>
  <w:endnote w:type="continuationSeparator" w:id="0">
    <w:p w14:paraId="4AB52824" w14:textId="77777777" w:rsidR="00796909" w:rsidRDefault="00796909" w:rsidP="00270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87CBA" w14:textId="77777777" w:rsidR="00796909" w:rsidRDefault="00796909" w:rsidP="00270DD6">
      <w:r>
        <w:separator/>
      </w:r>
    </w:p>
  </w:footnote>
  <w:footnote w:type="continuationSeparator" w:id="0">
    <w:p w14:paraId="1BCEDA5E" w14:textId="77777777" w:rsidR="00796909" w:rsidRDefault="00796909" w:rsidP="00270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jewMDM0NTMyMDBR0lEKTi0uzszPAykwqwUAE2uaVywAAAA="/>
  </w:docVars>
  <w:rsids>
    <w:rsidRoot w:val="00ED29AE"/>
    <w:rsid w:val="00022C6B"/>
    <w:rsid w:val="00064F98"/>
    <w:rsid w:val="0008109D"/>
    <w:rsid w:val="00092529"/>
    <w:rsid w:val="000F2DD2"/>
    <w:rsid w:val="0010364E"/>
    <w:rsid w:val="0012788F"/>
    <w:rsid w:val="001415E2"/>
    <w:rsid w:val="001548B5"/>
    <w:rsid w:val="001E788B"/>
    <w:rsid w:val="00222A11"/>
    <w:rsid w:val="00270DD6"/>
    <w:rsid w:val="00293F26"/>
    <w:rsid w:val="002B1EE6"/>
    <w:rsid w:val="002F39D1"/>
    <w:rsid w:val="002F6406"/>
    <w:rsid w:val="00327199"/>
    <w:rsid w:val="00327F69"/>
    <w:rsid w:val="003A0A79"/>
    <w:rsid w:val="003A4B1B"/>
    <w:rsid w:val="003D554E"/>
    <w:rsid w:val="003E77D2"/>
    <w:rsid w:val="00404264"/>
    <w:rsid w:val="004149B6"/>
    <w:rsid w:val="00436F38"/>
    <w:rsid w:val="004451F5"/>
    <w:rsid w:val="004A40EB"/>
    <w:rsid w:val="004B2281"/>
    <w:rsid w:val="004B6B65"/>
    <w:rsid w:val="004D080C"/>
    <w:rsid w:val="004D4A96"/>
    <w:rsid w:val="005637BE"/>
    <w:rsid w:val="005A5F10"/>
    <w:rsid w:val="005B30DB"/>
    <w:rsid w:val="005B3406"/>
    <w:rsid w:val="005C59A1"/>
    <w:rsid w:val="005D4436"/>
    <w:rsid w:val="005D60A9"/>
    <w:rsid w:val="00614B44"/>
    <w:rsid w:val="0061564D"/>
    <w:rsid w:val="00622B22"/>
    <w:rsid w:val="006C5CCA"/>
    <w:rsid w:val="006E65F0"/>
    <w:rsid w:val="00700C83"/>
    <w:rsid w:val="00704E03"/>
    <w:rsid w:val="00746C05"/>
    <w:rsid w:val="007661CB"/>
    <w:rsid w:val="00784BA3"/>
    <w:rsid w:val="00793F3F"/>
    <w:rsid w:val="00796909"/>
    <w:rsid w:val="007A052F"/>
    <w:rsid w:val="007C7A76"/>
    <w:rsid w:val="007E1A77"/>
    <w:rsid w:val="007E6031"/>
    <w:rsid w:val="007F0ADC"/>
    <w:rsid w:val="007F2E68"/>
    <w:rsid w:val="00816A2B"/>
    <w:rsid w:val="00820A9C"/>
    <w:rsid w:val="00851BD5"/>
    <w:rsid w:val="00854FD4"/>
    <w:rsid w:val="00871CEB"/>
    <w:rsid w:val="008A7626"/>
    <w:rsid w:val="008E186D"/>
    <w:rsid w:val="008E6827"/>
    <w:rsid w:val="00917AC7"/>
    <w:rsid w:val="00926F46"/>
    <w:rsid w:val="009507AB"/>
    <w:rsid w:val="00967A3E"/>
    <w:rsid w:val="009701F9"/>
    <w:rsid w:val="00971AC1"/>
    <w:rsid w:val="00994F04"/>
    <w:rsid w:val="009A1E04"/>
    <w:rsid w:val="009B3F74"/>
    <w:rsid w:val="009F290F"/>
    <w:rsid w:val="00A03337"/>
    <w:rsid w:val="00A143E2"/>
    <w:rsid w:val="00A24C3C"/>
    <w:rsid w:val="00A44D30"/>
    <w:rsid w:val="00A62665"/>
    <w:rsid w:val="00A677E4"/>
    <w:rsid w:val="00AF7D05"/>
    <w:rsid w:val="00B03573"/>
    <w:rsid w:val="00B07191"/>
    <w:rsid w:val="00B33A69"/>
    <w:rsid w:val="00B35306"/>
    <w:rsid w:val="00B90BFC"/>
    <w:rsid w:val="00BC672A"/>
    <w:rsid w:val="00BD4151"/>
    <w:rsid w:val="00BE26B9"/>
    <w:rsid w:val="00BE51BD"/>
    <w:rsid w:val="00C21CC8"/>
    <w:rsid w:val="00C3766C"/>
    <w:rsid w:val="00C91284"/>
    <w:rsid w:val="00CB1DA3"/>
    <w:rsid w:val="00CC4731"/>
    <w:rsid w:val="00CF704A"/>
    <w:rsid w:val="00D1724F"/>
    <w:rsid w:val="00D67FBD"/>
    <w:rsid w:val="00DA1CF7"/>
    <w:rsid w:val="00DF0BF2"/>
    <w:rsid w:val="00DF449C"/>
    <w:rsid w:val="00E12545"/>
    <w:rsid w:val="00E317C9"/>
    <w:rsid w:val="00E8706C"/>
    <w:rsid w:val="00E93560"/>
    <w:rsid w:val="00E9701F"/>
    <w:rsid w:val="00EB4B8B"/>
    <w:rsid w:val="00EC02C7"/>
    <w:rsid w:val="00ED29AE"/>
    <w:rsid w:val="00F406CE"/>
    <w:rsid w:val="00FE54A3"/>
    <w:rsid w:val="00FF38BE"/>
    <w:rsid w:val="00FF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5DDCD"/>
  <w15:chartTrackingRefBased/>
  <w15:docId w15:val="{149BA79C-D9D9-4B2E-ADC7-F85692896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D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DD6"/>
    <w:rPr>
      <w:sz w:val="18"/>
      <w:szCs w:val="18"/>
    </w:rPr>
  </w:style>
  <w:style w:type="table" w:styleId="a7">
    <w:name w:val="Table Grid"/>
    <w:basedOn w:val="a1"/>
    <w:uiPriority w:val="39"/>
    <w:rsid w:val="00270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71CE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1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8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6A5C7-ED58-47B5-8778-4D2E7095E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Dianqin</dc:creator>
  <cp:keywords/>
  <dc:description/>
  <cp:lastModifiedBy>Sun Dianqin</cp:lastModifiedBy>
  <cp:revision>123</cp:revision>
  <dcterms:created xsi:type="dcterms:W3CDTF">2019-10-07T13:56:00Z</dcterms:created>
  <dcterms:modified xsi:type="dcterms:W3CDTF">2020-12-25T14:47:00Z</dcterms:modified>
</cp:coreProperties>
</file>